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9AD81" w14:textId="4C52EF8F" w:rsidR="002F238F" w:rsidRDefault="004C1A26">
      <w:pPr>
        <w:rPr>
          <w:b/>
          <w:bCs/>
        </w:rPr>
      </w:pPr>
      <w:r>
        <w:rPr>
          <w:b/>
          <w:bCs/>
        </w:rPr>
        <w:t>Supplement 2</w:t>
      </w:r>
      <w:r w:rsidR="001F0465">
        <w:rPr>
          <w:b/>
          <w:bCs/>
        </w:rPr>
        <w:t xml:space="preserve"> Mapping model performance </w:t>
      </w:r>
      <w:r w:rsidR="00370DC1">
        <w:rPr>
          <w:b/>
          <w:bCs/>
        </w:rPr>
        <w:t>results from cross</w:t>
      </w:r>
      <w:r w:rsidR="00AA5CEA">
        <w:rPr>
          <w:b/>
          <w:bCs/>
        </w:rPr>
        <w:t>-</w:t>
      </w:r>
      <w:r w:rsidR="00370DC1">
        <w:rPr>
          <w:b/>
          <w:bCs/>
        </w:rPr>
        <w:t>validation techniques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2122"/>
        <w:gridCol w:w="2552"/>
        <w:gridCol w:w="1417"/>
        <w:gridCol w:w="1134"/>
        <w:gridCol w:w="1134"/>
        <w:gridCol w:w="1276"/>
        <w:gridCol w:w="1134"/>
        <w:gridCol w:w="992"/>
        <w:gridCol w:w="1134"/>
        <w:gridCol w:w="1701"/>
      </w:tblGrid>
      <w:tr w:rsidR="00431AB4" w14:paraId="4CD43BDC" w14:textId="77777777" w:rsidTr="008A3143">
        <w:trPr>
          <w:trHeight w:val="1417"/>
        </w:trPr>
        <w:tc>
          <w:tcPr>
            <w:tcW w:w="2122" w:type="dxa"/>
          </w:tcPr>
          <w:p w14:paraId="1D00F8AB" w14:textId="70A89249" w:rsidR="00431AB4" w:rsidRDefault="00431AB4" w:rsidP="008A3143">
            <w:pPr>
              <w:rPr>
                <w:b/>
                <w:bCs/>
              </w:rPr>
            </w:pPr>
          </w:p>
        </w:tc>
        <w:tc>
          <w:tcPr>
            <w:tcW w:w="2552" w:type="dxa"/>
          </w:tcPr>
          <w:p w14:paraId="4950703E" w14:textId="77777777" w:rsid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>Predicted variables</w:t>
            </w:r>
          </w:p>
        </w:tc>
        <w:tc>
          <w:tcPr>
            <w:tcW w:w="1417" w:type="dxa"/>
          </w:tcPr>
          <w:p w14:paraId="2DEED63D" w14:textId="77777777" w:rsid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ifferences between predicted and observed mean CHU9D utilities </w:t>
            </w:r>
          </w:p>
        </w:tc>
        <w:tc>
          <w:tcPr>
            <w:tcW w:w="1134" w:type="dxa"/>
          </w:tcPr>
          <w:p w14:paraId="3E9DA239" w14:textId="77777777" w:rsid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>Mean of predicted CHU9D utilities</w:t>
            </w:r>
          </w:p>
        </w:tc>
        <w:tc>
          <w:tcPr>
            <w:tcW w:w="1134" w:type="dxa"/>
          </w:tcPr>
          <w:p w14:paraId="40654A29" w14:textId="77777777" w:rsid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>Minimum predicted CHU9D utilities</w:t>
            </w:r>
          </w:p>
        </w:tc>
        <w:tc>
          <w:tcPr>
            <w:tcW w:w="1276" w:type="dxa"/>
          </w:tcPr>
          <w:p w14:paraId="08DADE7D" w14:textId="77777777" w:rsid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>Maximum predicted CHU9D utilities</w:t>
            </w:r>
          </w:p>
        </w:tc>
        <w:tc>
          <w:tcPr>
            <w:tcW w:w="1134" w:type="dxa"/>
          </w:tcPr>
          <w:p w14:paraId="4F9621D9" w14:textId="77777777" w:rsid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>Range of predicted CHU9D utilities</w:t>
            </w:r>
          </w:p>
        </w:tc>
        <w:tc>
          <w:tcPr>
            <w:tcW w:w="992" w:type="dxa"/>
          </w:tcPr>
          <w:p w14:paraId="4D9D63C3" w14:textId="77777777" w:rsid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>MAE</w:t>
            </w:r>
          </w:p>
        </w:tc>
        <w:tc>
          <w:tcPr>
            <w:tcW w:w="1134" w:type="dxa"/>
          </w:tcPr>
          <w:p w14:paraId="2A091931" w14:textId="77777777" w:rsid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>CCC</w:t>
            </w:r>
          </w:p>
        </w:tc>
        <w:tc>
          <w:tcPr>
            <w:tcW w:w="1701" w:type="dxa"/>
          </w:tcPr>
          <w:p w14:paraId="3A182F1D" w14:textId="77777777" w:rsid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>Recommended mapping model</w:t>
            </w:r>
          </w:p>
        </w:tc>
      </w:tr>
      <w:tr w:rsidR="00431AB4" w:rsidRPr="001F0465" w14:paraId="6B9C7C74" w14:textId="77777777" w:rsidTr="008A3143">
        <w:tc>
          <w:tcPr>
            <w:tcW w:w="2122" w:type="dxa"/>
          </w:tcPr>
          <w:p w14:paraId="050935FA" w14:textId="77777777" w:rsidR="00431AB4" w:rsidRPr="001F0465" w:rsidRDefault="00431AB4" w:rsidP="008A3143">
            <w:r w:rsidRPr="001F0465">
              <w:t>Observed CHU9D utilities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4D685D22" w14:textId="77777777" w:rsidR="00431AB4" w:rsidRPr="001F0465" w:rsidRDefault="00431AB4" w:rsidP="008A3143"/>
        </w:tc>
        <w:tc>
          <w:tcPr>
            <w:tcW w:w="1417" w:type="dxa"/>
            <w:shd w:val="clear" w:color="auto" w:fill="7F7F7F" w:themeFill="text1" w:themeFillTint="80"/>
          </w:tcPr>
          <w:p w14:paraId="37C9CCBA" w14:textId="77777777" w:rsidR="00431AB4" w:rsidRPr="001F0465" w:rsidRDefault="00431AB4" w:rsidP="008A3143"/>
        </w:tc>
        <w:tc>
          <w:tcPr>
            <w:tcW w:w="1134" w:type="dxa"/>
          </w:tcPr>
          <w:p w14:paraId="53BFBA36" w14:textId="77777777" w:rsidR="00431AB4" w:rsidRPr="001F0465" w:rsidRDefault="00431AB4" w:rsidP="008A3143">
            <w:r>
              <w:t>0.485</w:t>
            </w:r>
          </w:p>
        </w:tc>
        <w:tc>
          <w:tcPr>
            <w:tcW w:w="1134" w:type="dxa"/>
          </w:tcPr>
          <w:p w14:paraId="7D577DC2" w14:textId="77777777" w:rsidR="00431AB4" w:rsidRPr="001F0465" w:rsidRDefault="00431AB4" w:rsidP="008A3143">
            <w:r>
              <w:t>0.001</w:t>
            </w:r>
          </w:p>
        </w:tc>
        <w:tc>
          <w:tcPr>
            <w:tcW w:w="1276" w:type="dxa"/>
          </w:tcPr>
          <w:p w14:paraId="20807B02" w14:textId="77777777" w:rsidR="00431AB4" w:rsidRPr="001F0465" w:rsidRDefault="00431AB4" w:rsidP="008A3143">
            <w:r>
              <w:t>0.989</w:t>
            </w:r>
          </w:p>
        </w:tc>
        <w:tc>
          <w:tcPr>
            <w:tcW w:w="1134" w:type="dxa"/>
          </w:tcPr>
          <w:p w14:paraId="7BFBB531" w14:textId="77777777" w:rsidR="00431AB4" w:rsidRPr="001F0465" w:rsidRDefault="00431AB4" w:rsidP="008A3143">
            <w:r>
              <w:t>0.988</w:t>
            </w:r>
          </w:p>
        </w:tc>
        <w:tc>
          <w:tcPr>
            <w:tcW w:w="992" w:type="dxa"/>
            <w:shd w:val="clear" w:color="auto" w:fill="7F7F7F" w:themeFill="text1" w:themeFillTint="80"/>
          </w:tcPr>
          <w:p w14:paraId="02632538" w14:textId="77777777" w:rsidR="00431AB4" w:rsidRPr="001F0465" w:rsidRDefault="00431AB4" w:rsidP="008A3143"/>
        </w:tc>
        <w:tc>
          <w:tcPr>
            <w:tcW w:w="1134" w:type="dxa"/>
            <w:shd w:val="clear" w:color="auto" w:fill="7F7F7F" w:themeFill="text1" w:themeFillTint="80"/>
          </w:tcPr>
          <w:p w14:paraId="3097981B" w14:textId="77777777" w:rsidR="00431AB4" w:rsidRPr="001F0465" w:rsidRDefault="00431AB4" w:rsidP="008A3143"/>
        </w:tc>
        <w:tc>
          <w:tcPr>
            <w:tcW w:w="1701" w:type="dxa"/>
            <w:shd w:val="clear" w:color="auto" w:fill="7F7F7F" w:themeFill="text1" w:themeFillTint="80"/>
          </w:tcPr>
          <w:p w14:paraId="42B31795" w14:textId="77777777" w:rsidR="00431AB4" w:rsidRPr="001F0465" w:rsidRDefault="00431AB4" w:rsidP="008A3143"/>
        </w:tc>
      </w:tr>
      <w:tr w:rsidR="00431AB4" w:rsidRPr="00431AB4" w14:paraId="6CC309A6" w14:textId="77777777" w:rsidTr="00D622E4">
        <w:tc>
          <w:tcPr>
            <w:tcW w:w="14596" w:type="dxa"/>
            <w:gridSpan w:val="10"/>
          </w:tcPr>
          <w:p w14:paraId="4796518B" w14:textId="40C306D8" w:rsidR="00431AB4" w:rsidRPr="00431AB4" w:rsidRDefault="00431AB4" w:rsidP="008A3143">
            <w:pPr>
              <w:rPr>
                <w:b/>
                <w:bCs/>
              </w:rPr>
            </w:pPr>
            <w:r w:rsidRPr="00431AB4">
              <w:rPr>
                <w:b/>
                <w:bCs/>
              </w:rPr>
              <w:t>5-FOLD CROSS VALIDATION</w:t>
            </w:r>
          </w:p>
        </w:tc>
      </w:tr>
      <w:tr w:rsidR="00431AB4" w:rsidRPr="00431AB4" w14:paraId="7DF41BEC" w14:textId="77777777" w:rsidTr="008A3143">
        <w:tc>
          <w:tcPr>
            <w:tcW w:w="14596" w:type="dxa"/>
            <w:gridSpan w:val="10"/>
          </w:tcPr>
          <w:p w14:paraId="6D5F595C" w14:textId="77777777" w:rsidR="00431AB4" w:rsidRPr="00431AB4" w:rsidRDefault="00431AB4" w:rsidP="008A3143">
            <w:pPr>
              <w:rPr>
                <w:i/>
                <w:iCs/>
              </w:rPr>
            </w:pPr>
            <w:r w:rsidRPr="00431AB4">
              <w:rPr>
                <w:b/>
                <w:bCs/>
                <w:i/>
                <w:iCs/>
              </w:rPr>
              <w:t>Predictor set 1: CPCHILD total score</w:t>
            </w:r>
          </w:p>
        </w:tc>
      </w:tr>
      <w:tr w:rsidR="00431AB4" w:rsidRPr="001F0465" w14:paraId="6D653074" w14:textId="77777777" w:rsidTr="008A3143">
        <w:tc>
          <w:tcPr>
            <w:tcW w:w="2122" w:type="dxa"/>
          </w:tcPr>
          <w:p w14:paraId="18E03688" w14:textId="77777777" w:rsidR="00431AB4" w:rsidRPr="001F0465" w:rsidRDefault="00431AB4" w:rsidP="008A3143">
            <w:r>
              <w:t>OLS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6C98B461" w14:textId="77777777" w:rsidR="00431AB4" w:rsidRPr="001F0465" w:rsidRDefault="00431AB4" w:rsidP="008A3143"/>
        </w:tc>
        <w:tc>
          <w:tcPr>
            <w:tcW w:w="1417" w:type="dxa"/>
          </w:tcPr>
          <w:p w14:paraId="394CD730" w14:textId="1A67E9FB" w:rsidR="00431AB4" w:rsidRPr="001F0465" w:rsidRDefault="00A91D90" w:rsidP="008A3143">
            <w:r>
              <w:t>0.001</w:t>
            </w:r>
          </w:p>
        </w:tc>
        <w:tc>
          <w:tcPr>
            <w:tcW w:w="1134" w:type="dxa"/>
          </w:tcPr>
          <w:p w14:paraId="53E82048" w14:textId="5FF9BC44" w:rsidR="00431AB4" w:rsidRPr="001F0465" w:rsidRDefault="00B55C5A" w:rsidP="008A3143">
            <w:r>
              <w:t>0.486</w:t>
            </w:r>
          </w:p>
        </w:tc>
        <w:tc>
          <w:tcPr>
            <w:tcW w:w="1134" w:type="dxa"/>
          </w:tcPr>
          <w:p w14:paraId="0B2B4DD0" w14:textId="444E7DF3" w:rsidR="00431AB4" w:rsidRPr="001F0465" w:rsidRDefault="009F5888" w:rsidP="008A3143">
            <w:r>
              <w:t>0.147</w:t>
            </w:r>
          </w:p>
        </w:tc>
        <w:tc>
          <w:tcPr>
            <w:tcW w:w="1276" w:type="dxa"/>
          </w:tcPr>
          <w:p w14:paraId="1754EE5F" w14:textId="25F20002" w:rsidR="00431AB4" w:rsidRPr="001F0465" w:rsidRDefault="00D404E0" w:rsidP="008A3143">
            <w:r>
              <w:t>0.834</w:t>
            </w:r>
          </w:p>
        </w:tc>
        <w:tc>
          <w:tcPr>
            <w:tcW w:w="1134" w:type="dxa"/>
          </w:tcPr>
          <w:p w14:paraId="304962C4" w14:textId="2B0DF100" w:rsidR="00431AB4" w:rsidRPr="001F0465" w:rsidRDefault="00022179" w:rsidP="008A3143">
            <w:r>
              <w:t>0.687</w:t>
            </w:r>
          </w:p>
        </w:tc>
        <w:tc>
          <w:tcPr>
            <w:tcW w:w="992" w:type="dxa"/>
          </w:tcPr>
          <w:p w14:paraId="0A5ED226" w14:textId="5ECE37D0" w:rsidR="00431AB4" w:rsidRPr="001F0465" w:rsidRDefault="004D787B" w:rsidP="008A3143">
            <w:r>
              <w:t>0.162</w:t>
            </w:r>
            <w:r w:rsidR="002E7AF1" w:rsidRPr="002E7AF1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72B0A038" w14:textId="7F201C2C" w:rsidR="00431AB4" w:rsidRPr="001F0465" w:rsidRDefault="002E7AF1" w:rsidP="008A3143">
            <w:r>
              <w:t>0.464</w:t>
            </w:r>
            <w:r w:rsidRPr="002E7AF1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7CFF68D2" w14:textId="77777777" w:rsidR="00431AB4" w:rsidRPr="001F0465" w:rsidRDefault="00431AB4" w:rsidP="008A3143"/>
        </w:tc>
      </w:tr>
      <w:tr w:rsidR="00431AB4" w:rsidRPr="001F0465" w14:paraId="34524B26" w14:textId="77777777" w:rsidTr="008A3143">
        <w:tc>
          <w:tcPr>
            <w:tcW w:w="2122" w:type="dxa"/>
          </w:tcPr>
          <w:p w14:paraId="5E00CF32" w14:textId="77777777" w:rsidR="00431AB4" w:rsidRPr="001F0465" w:rsidRDefault="00431AB4" w:rsidP="008A3143">
            <w:r>
              <w:t>MM-estimator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60199125" w14:textId="77777777" w:rsidR="00431AB4" w:rsidRPr="001F0465" w:rsidRDefault="00431AB4" w:rsidP="008A3143"/>
        </w:tc>
        <w:tc>
          <w:tcPr>
            <w:tcW w:w="1417" w:type="dxa"/>
          </w:tcPr>
          <w:p w14:paraId="4FE22C6E" w14:textId="70CE4F80" w:rsidR="00431AB4" w:rsidRPr="001F0465" w:rsidRDefault="00A91D90" w:rsidP="008A3143">
            <w:r>
              <w:t>-0.004</w:t>
            </w:r>
          </w:p>
        </w:tc>
        <w:tc>
          <w:tcPr>
            <w:tcW w:w="1134" w:type="dxa"/>
          </w:tcPr>
          <w:p w14:paraId="32CF58B2" w14:textId="51FD1902" w:rsidR="00431AB4" w:rsidRPr="001F0465" w:rsidRDefault="00B55C5A" w:rsidP="008A3143">
            <w:r>
              <w:t>0.481</w:t>
            </w:r>
          </w:p>
        </w:tc>
        <w:tc>
          <w:tcPr>
            <w:tcW w:w="1134" w:type="dxa"/>
          </w:tcPr>
          <w:p w14:paraId="578A6B3F" w14:textId="4E15D5DB" w:rsidR="00431AB4" w:rsidRPr="001F0465" w:rsidRDefault="009F5888" w:rsidP="008A3143">
            <w:r>
              <w:t>0.142</w:t>
            </w:r>
          </w:p>
        </w:tc>
        <w:tc>
          <w:tcPr>
            <w:tcW w:w="1276" w:type="dxa"/>
          </w:tcPr>
          <w:p w14:paraId="74412DC5" w14:textId="002BE087" w:rsidR="00431AB4" w:rsidRPr="001F0465" w:rsidRDefault="00D404E0" w:rsidP="008A3143">
            <w:r>
              <w:t>0.832</w:t>
            </w:r>
          </w:p>
        </w:tc>
        <w:tc>
          <w:tcPr>
            <w:tcW w:w="1134" w:type="dxa"/>
          </w:tcPr>
          <w:p w14:paraId="0385CF43" w14:textId="0186DCEB" w:rsidR="00431AB4" w:rsidRPr="001F0465" w:rsidRDefault="00022179" w:rsidP="008A3143">
            <w:r>
              <w:t>0.690</w:t>
            </w:r>
          </w:p>
        </w:tc>
        <w:tc>
          <w:tcPr>
            <w:tcW w:w="992" w:type="dxa"/>
          </w:tcPr>
          <w:p w14:paraId="3F6CF802" w14:textId="5112F1AC" w:rsidR="00431AB4" w:rsidRPr="001F0465" w:rsidRDefault="004D787B" w:rsidP="008A3143">
            <w:r>
              <w:t>0.159</w:t>
            </w:r>
            <w:r w:rsidR="002E7AF1" w:rsidRPr="002E7AF1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273472E" w14:textId="313D6DC1" w:rsidR="00431AB4" w:rsidRPr="001F0465" w:rsidRDefault="002E7AF1" w:rsidP="008A3143">
            <w:r>
              <w:t>0.461</w:t>
            </w:r>
          </w:p>
        </w:tc>
        <w:tc>
          <w:tcPr>
            <w:tcW w:w="1701" w:type="dxa"/>
          </w:tcPr>
          <w:p w14:paraId="2B7EA37A" w14:textId="082C6A43" w:rsidR="00431AB4" w:rsidRPr="001F0465" w:rsidRDefault="00431AB4" w:rsidP="008A3143"/>
        </w:tc>
      </w:tr>
      <w:tr w:rsidR="00431AB4" w:rsidRPr="001F0465" w14:paraId="5025CEDD" w14:textId="77777777" w:rsidTr="008A3143">
        <w:tc>
          <w:tcPr>
            <w:tcW w:w="2122" w:type="dxa"/>
          </w:tcPr>
          <w:p w14:paraId="5419C3C0" w14:textId="77777777" w:rsidR="00431AB4" w:rsidRPr="001F0465" w:rsidRDefault="00431AB4" w:rsidP="008A3143">
            <w:r>
              <w:t>GLM Gaussian family log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7B777982" w14:textId="77777777" w:rsidR="00431AB4" w:rsidRPr="001F0465" w:rsidRDefault="00431AB4" w:rsidP="008A3143"/>
        </w:tc>
        <w:tc>
          <w:tcPr>
            <w:tcW w:w="1417" w:type="dxa"/>
          </w:tcPr>
          <w:p w14:paraId="317D6B7C" w14:textId="6EC38373" w:rsidR="00431AB4" w:rsidRPr="001F0465" w:rsidRDefault="00A91D90" w:rsidP="008A3143">
            <w:r>
              <w:t>0.003</w:t>
            </w:r>
          </w:p>
        </w:tc>
        <w:tc>
          <w:tcPr>
            <w:tcW w:w="1134" w:type="dxa"/>
          </w:tcPr>
          <w:p w14:paraId="3391463F" w14:textId="4CF13882" w:rsidR="00431AB4" w:rsidRPr="001F0465" w:rsidRDefault="00B55C5A" w:rsidP="008A3143">
            <w:r>
              <w:t>0.488</w:t>
            </w:r>
          </w:p>
        </w:tc>
        <w:tc>
          <w:tcPr>
            <w:tcW w:w="1134" w:type="dxa"/>
          </w:tcPr>
          <w:p w14:paraId="67409C53" w14:textId="06A7F21D" w:rsidR="00431AB4" w:rsidRPr="001F0465" w:rsidRDefault="009F5888" w:rsidP="008A3143">
            <w:r>
              <w:t>0.248</w:t>
            </w:r>
          </w:p>
        </w:tc>
        <w:tc>
          <w:tcPr>
            <w:tcW w:w="1276" w:type="dxa"/>
          </w:tcPr>
          <w:p w14:paraId="34BA1A42" w14:textId="5ADC4AD9" w:rsidR="00431AB4" w:rsidRPr="001F0465" w:rsidRDefault="00D404E0" w:rsidP="008A3143">
            <w:r>
              <w:t>0.908</w:t>
            </w:r>
          </w:p>
        </w:tc>
        <w:tc>
          <w:tcPr>
            <w:tcW w:w="1134" w:type="dxa"/>
          </w:tcPr>
          <w:p w14:paraId="628E245A" w14:textId="71F8A187" w:rsidR="00431AB4" w:rsidRPr="001F0465" w:rsidRDefault="00022179" w:rsidP="008A3143">
            <w:r>
              <w:t>0.660</w:t>
            </w:r>
          </w:p>
        </w:tc>
        <w:tc>
          <w:tcPr>
            <w:tcW w:w="992" w:type="dxa"/>
          </w:tcPr>
          <w:p w14:paraId="02156A63" w14:textId="51618CF9" w:rsidR="00431AB4" w:rsidRPr="001F0465" w:rsidRDefault="004D787B" w:rsidP="008A3143">
            <w:r>
              <w:t>0.165</w:t>
            </w:r>
          </w:p>
        </w:tc>
        <w:tc>
          <w:tcPr>
            <w:tcW w:w="1134" w:type="dxa"/>
          </w:tcPr>
          <w:p w14:paraId="0A9F1BB4" w14:textId="56A7E287" w:rsidR="00431AB4" w:rsidRPr="001F0465" w:rsidRDefault="002E7AF1" w:rsidP="008A3143">
            <w:r>
              <w:t>0.422</w:t>
            </w:r>
          </w:p>
        </w:tc>
        <w:tc>
          <w:tcPr>
            <w:tcW w:w="1701" w:type="dxa"/>
          </w:tcPr>
          <w:p w14:paraId="14F683AA" w14:textId="77777777" w:rsidR="00431AB4" w:rsidRPr="001F0465" w:rsidRDefault="00431AB4" w:rsidP="008A3143"/>
        </w:tc>
      </w:tr>
      <w:tr w:rsidR="00431AB4" w:rsidRPr="001F0465" w14:paraId="3E141E46" w14:textId="77777777" w:rsidTr="008A3143">
        <w:tc>
          <w:tcPr>
            <w:tcW w:w="2122" w:type="dxa"/>
          </w:tcPr>
          <w:p w14:paraId="557DD521" w14:textId="77777777" w:rsidR="00431AB4" w:rsidRPr="001F0465" w:rsidRDefault="00431AB4" w:rsidP="008A3143">
            <w:r>
              <w:t>GLM Gaussian family logit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5766373E" w14:textId="77777777" w:rsidR="00431AB4" w:rsidRPr="001F0465" w:rsidRDefault="00431AB4" w:rsidP="008A3143"/>
        </w:tc>
        <w:tc>
          <w:tcPr>
            <w:tcW w:w="1417" w:type="dxa"/>
          </w:tcPr>
          <w:p w14:paraId="076220B7" w14:textId="22C44BFF" w:rsidR="00431AB4" w:rsidRPr="001F0465" w:rsidRDefault="00A91D90" w:rsidP="008A3143">
            <w:r>
              <w:t>0.003</w:t>
            </w:r>
          </w:p>
        </w:tc>
        <w:tc>
          <w:tcPr>
            <w:tcW w:w="1134" w:type="dxa"/>
          </w:tcPr>
          <w:p w14:paraId="5A8DC221" w14:textId="3A51D9CA" w:rsidR="00431AB4" w:rsidRPr="001F0465" w:rsidRDefault="00B55C5A" w:rsidP="008A3143">
            <w:r>
              <w:t>0.488</w:t>
            </w:r>
          </w:p>
        </w:tc>
        <w:tc>
          <w:tcPr>
            <w:tcW w:w="1134" w:type="dxa"/>
          </w:tcPr>
          <w:p w14:paraId="0B5D47EE" w14:textId="3EFF48E5" w:rsidR="00431AB4" w:rsidRPr="001F0465" w:rsidRDefault="009F5888" w:rsidP="008A3143">
            <w:r>
              <w:t>0.172</w:t>
            </w:r>
          </w:p>
        </w:tc>
        <w:tc>
          <w:tcPr>
            <w:tcW w:w="1276" w:type="dxa"/>
          </w:tcPr>
          <w:p w14:paraId="149D2412" w14:textId="7870CC85" w:rsidR="00431AB4" w:rsidRPr="001F0465" w:rsidRDefault="00D404E0" w:rsidP="008A3143">
            <w:r>
              <w:t>0.817</w:t>
            </w:r>
          </w:p>
        </w:tc>
        <w:tc>
          <w:tcPr>
            <w:tcW w:w="1134" w:type="dxa"/>
          </w:tcPr>
          <w:p w14:paraId="6B7D7943" w14:textId="3133E574" w:rsidR="00431AB4" w:rsidRPr="001F0465" w:rsidRDefault="00022179" w:rsidP="008A3143">
            <w:r>
              <w:t>0.645</w:t>
            </w:r>
          </w:p>
        </w:tc>
        <w:tc>
          <w:tcPr>
            <w:tcW w:w="992" w:type="dxa"/>
          </w:tcPr>
          <w:p w14:paraId="47A1FE6B" w14:textId="3E4D19B9" w:rsidR="00431AB4" w:rsidRPr="001F0465" w:rsidRDefault="004D787B" w:rsidP="008A3143">
            <w:r>
              <w:t>0.158</w:t>
            </w:r>
            <w:r w:rsidR="002E7AF1" w:rsidRPr="002E7AF1">
              <w:rPr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2CAA2B1C" w14:textId="646CDEC7" w:rsidR="00431AB4" w:rsidRPr="001F0465" w:rsidRDefault="002E7AF1" w:rsidP="008A3143">
            <w:r>
              <w:t>0.464</w:t>
            </w:r>
            <w:r w:rsidRPr="002E7AF1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7449BA7" w14:textId="029A9032" w:rsidR="00431AB4" w:rsidRPr="001F0465" w:rsidRDefault="002E7AF1" w:rsidP="008A3143">
            <w:r>
              <w:t>2</w:t>
            </w:r>
            <w:r w:rsidRPr="00A32F50">
              <w:rPr>
                <w:vertAlign w:val="superscript"/>
              </w:rPr>
              <w:t>nd</w:t>
            </w:r>
            <w:r>
              <w:t xml:space="preserve"> choice</w:t>
            </w:r>
          </w:p>
        </w:tc>
      </w:tr>
      <w:tr w:rsidR="00431AB4" w:rsidRPr="001F0465" w14:paraId="1A47A82C" w14:textId="77777777" w:rsidTr="008A3143">
        <w:tc>
          <w:tcPr>
            <w:tcW w:w="2122" w:type="dxa"/>
          </w:tcPr>
          <w:p w14:paraId="24DA3DA5" w14:textId="77777777" w:rsidR="00431AB4" w:rsidRPr="001F0465" w:rsidRDefault="00431AB4" w:rsidP="008A3143">
            <w:r>
              <w:t>GLM Gamma family log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637BB117" w14:textId="77777777" w:rsidR="00431AB4" w:rsidRPr="001F0465" w:rsidRDefault="00431AB4" w:rsidP="008A3143"/>
        </w:tc>
        <w:tc>
          <w:tcPr>
            <w:tcW w:w="1417" w:type="dxa"/>
          </w:tcPr>
          <w:p w14:paraId="1B45AA81" w14:textId="243545D2" w:rsidR="00431AB4" w:rsidRPr="001F0465" w:rsidRDefault="00A91D90" w:rsidP="008A3143">
            <w:r>
              <w:t>0.005</w:t>
            </w:r>
          </w:p>
        </w:tc>
        <w:tc>
          <w:tcPr>
            <w:tcW w:w="1134" w:type="dxa"/>
          </w:tcPr>
          <w:p w14:paraId="5AAAE6F6" w14:textId="1EBE94C6" w:rsidR="00431AB4" w:rsidRPr="001F0465" w:rsidRDefault="00B55C5A" w:rsidP="008A3143">
            <w:r>
              <w:t>0.490</w:t>
            </w:r>
          </w:p>
        </w:tc>
        <w:tc>
          <w:tcPr>
            <w:tcW w:w="1134" w:type="dxa"/>
          </w:tcPr>
          <w:p w14:paraId="696B4BDF" w14:textId="64C57173" w:rsidR="00431AB4" w:rsidRPr="001F0465" w:rsidRDefault="009F5888" w:rsidP="008A3143">
            <w:r>
              <w:t>0.218</w:t>
            </w:r>
          </w:p>
        </w:tc>
        <w:tc>
          <w:tcPr>
            <w:tcW w:w="1276" w:type="dxa"/>
          </w:tcPr>
          <w:p w14:paraId="544AA86A" w14:textId="082B8D3A" w:rsidR="00431AB4" w:rsidRPr="001F0465" w:rsidRDefault="00D404E0" w:rsidP="008A3143">
            <w:r>
              <w:t>1.000</w:t>
            </w:r>
          </w:p>
        </w:tc>
        <w:tc>
          <w:tcPr>
            <w:tcW w:w="1134" w:type="dxa"/>
          </w:tcPr>
          <w:p w14:paraId="4F2BD4C1" w14:textId="2F882BB2" w:rsidR="00431AB4" w:rsidRPr="001F0465" w:rsidRDefault="00022179" w:rsidP="008A3143">
            <w:r>
              <w:t>0.782</w:t>
            </w:r>
          </w:p>
        </w:tc>
        <w:tc>
          <w:tcPr>
            <w:tcW w:w="992" w:type="dxa"/>
          </w:tcPr>
          <w:p w14:paraId="5F8DDFAE" w14:textId="17642F67" w:rsidR="00431AB4" w:rsidRPr="001F0465" w:rsidRDefault="004D787B" w:rsidP="008A3143">
            <w:r>
              <w:t>0.171</w:t>
            </w:r>
          </w:p>
        </w:tc>
        <w:tc>
          <w:tcPr>
            <w:tcW w:w="1134" w:type="dxa"/>
          </w:tcPr>
          <w:p w14:paraId="60CB01CE" w14:textId="229657BE" w:rsidR="00431AB4" w:rsidRPr="001F0465" w:rsidRDefault="002E7AF1" w:rsidP="008A3143">
            <w:r>
              <w:t>0.477</w:t>
            </w:r>
            <w:r w:rsidRPr="002E7AF1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71135BE" w14:textId="2A90730D" w:rsidR="00431AB4" w:rsidRPr="001F0465" w:rsidRDefault="00431AB4" w:rsidP="008A3143"/>
        </w:tc>
      </w:tr>
      <w:tr w:rsidR="00431AB4" w:rsidRPr="001F0465" w14:paraId="44EF1EBB" w14:textId="77777777" w:rsidTr="008A3143">
        <w:tc>
          <w:tcPr>
            <w:tcW w:w="2122" w:type="dxa"/>
          </w:tcPr>
          <w:p w14:paraId="4A0B53E9" w14:textId="77777777" w:rsidR="00431AB4" w:rsidRPr="001F0465" w:rsidRDefault="00431AB4" w:rsidP="008A3143">
            <w:r>
              <w:t>GLM Gamma family logit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2F9EE6C4" w14:textId="77777777" w:rsidR="00431AB4" w:rsidRPr="001F0465" w:rsidRDefault="00431AB4" w:rsidP="008A3143"/>
        </w:tc>
        <w:tc>
          <w:tcPr>
            <w:tcW w:w="1417" w:type="dxa"/>
          </w:tcPr>
          <w:p w14:paraId="7E07ADDD" w14:textId="345C7EE9" w:rsidR="00431AB4" w:rsidRPr="001F0465" w:rsidRDefault="00A91D90" w:rsidP="008A3143">
            <w:r>
              <w:t>0.007</w:t>
            </w:r>
          </w:p>
        </w:tc>
        <w:tc>
          <w:tcPr>
            <w:tcW w:w="1134" w:type="dxa"/>
          </w:tcPr>
          <w:p w14:paraId="07A5EE20" w14:textId="0C0C1811" w:rsidR="00431AB4" w:rsidRPr="001F0465" w:rsidRDefault="00B55C5A" w:rsidP="008A3143">
            <w:r>
              <w:t>0.492</w:t>
            </w:r>
          </w:p>
        </w:tc>
        <w:tc>
          <w:tcPr>
            <w:tcW w:w="1134" w:type="dxa"/>
          </w:tcPr>
          <w:p w14:paraId="03ACF867" w14:textId="627113FB" w:rsidR="00431AB4" w:rsidRPr="001F0465" w:rsidRDefault="009F5888" w:rsidP="008A3143">
            <w:r>
              <w:t>0.169</w:t>
            </w:r>
          </w:p>
        </w:tc>
        <w:tc>
          <w:tcPr>
            <w:tcW w:w="1276" w:type="dxa"/>
          </w:tcPr>
          <w:p w14:paraId="1DC2326E" w14:textId="04167C29" w:rsidR="00431AB4" w:rsidRPr="001F0465" w:rsidRDefault="00022179" w:rsidP="008A3143">
            <w:r>
              <w:t>0.829</w:t>
            </w:r>
          </w:p>
        </w:tc>
        <w:tc>
          <w:tcPr>
            <w:tcW w:w="1134" w:type="dxa"/>
          </w:tcPr>
          <w:p w14:paraId="3E15637A" w14:textId="66B359B3" w:rsidR="00431AB4" w:rsidRPr="001F0465" w:rsidRDefault="00022179" w:rsidP="008A3143">
            <w:r>
              <w:t>0.660</w:t>
            </w:r>
          </w:p>
        </w:tc>
        <w:tc>
          <w:tcPr>
            <w:tcW w:w="992" w:type="dxa"/>
          </w:tcPr>
          <w:p w14:paraId="55961E07" w14:textId="2B68084B" w:rsidR="00431AB4" w:rsidRPr="001F0465" w:rsidRDefault="004D787B" w:rsidP="008A3143">
            <w:r>
              <w:t>0.159</w:t>
            </w:r>
            <w:r w:rsidR="002E7AF1" w:rsidRPr="002E7AF1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B0AE328" w14:textId="6BB890C2" w:rsidR="00431AB4" w:rsidRPr="001F0465" w:rsidRDefault="002E7AF1" w:rsidP="008A3143">
            <w:r>
              <w:t>0.499</w:t>
            </w:r>
            <w:r w:rsidRPr="002E7AF1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6BB975F5" w14:textId="77777777" w:rsidR="00431AB4" w:rsidRPr="001F0465" w:rsidRDefault="00431AB4" w:rsidP="008A3143">
            <w:r>
              <w:t>1</w:t>
            </w:r>
            <w:r w:rsidRPr="00A32F50">
              <w:rPr>
                <w:vertAlign w:val="superscript"/>
              </w:rPr>
              <w:t>st</w:t>
            </w:r>
            <w:r>
              <w:t xml:space="preserve"> choice</w:t>
            </w:r>
          </w:p>
        </w:tc>
      </w:tr>
      <w:tr w:rsidR="00431AB4" w:rsidRPr="00431AB4" w14:paraId="15300C89" w14:textId="77777777" w:rsidTr="008A3143">
        <w:tc>
          <w:tcPr>
            <w:tcW w:w="14596" w:type="dxa"/>
            <w:gridSpan w:val="10"/>
          </w:tcPr>
          <w:p w14:paraId="247AC6F9" w14:textId="77777777" w:rsidR="00431AB4" w:rsidRPr="00431AB4" w:rsidRDefault="00431AB4" w:rsidP="008A3143">
            <w:pPr>
              <w:rPr>
                <w:b/>
                <w:bCs/>
                <w:i/>
                <w:iCs/>
              </w:rPr>
            </w:pPr>
            <w:r w:rsidRPr="00431AB4">
              <w:rPr>
                <w:b/>
                <w:bCs/>
                <w:i/>
                <w:iCs/>
              </w:rPr>
              <w:t>Predictor set 2: selected CPCHILD domain scores</w:t>
            </w:r>
          </w:p>
        </w:tc>
      </w:tr>
      <w:tr w:rsidR="00431AB4" w:rsidRPr="001F0465" w14:paraId="1C62A80A" w14:textId="77777777" w:rsidTr="008A3143">
        <w:tc>
          <w:tcPr>
            <w:tcW w:w="2122" w:type="dxa"/>
          </w:tcPr>
          <w:p w14:paraId="6F5DA195" w14:textId="77777777" w:rsidR="00431AB4" w:rsidRPr="001F0465" w:rsidRDefault="00431AB4" w:rsidP="008A3143">
            <w:r>
              <w:t>OLS</w:t>
            </w:r>
          </w:p>
        </w:tc>
        <w:tc>
          <w:tcPr>
            <w:tcW w:w="2552" w:type="dxa"/>
          </w:tcPr>
          <w:p w14:paraId="760CCBB5" w14:textId="77777777" w:rsidR="00431AB4" w:rsidRDefault="00431AB4" w:rsidP="008A3143">
            <w:r>
              <w:t>Comfort and emotion &amp;</w:t>
            </w:r>
          </w:p>
          <w:p w14:paraId="63EFE540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053AA3E4" w14:textId="4F194AC9" w:rsidR="00431AB4" w:rsidRPr="001F0465" w:rsidRDefault="00A91D90" w:rsidP="008A3143">
            <w:r>
              <w:t>0.001</w:t>
            </w:r>
          </w:p>
        </w:tc>
        <w:tc>
          <w:tcPr>
            <w:tcW w:w="1134" w:type="dxa"/>
          </w:tcPr>
          <w:p w14:paraId="35AE1AED" w14:textId="6C7EF018" w:rsidR="00431AB4" w:rsidRPr="001F0465" w:rsidRDefault="00B55C5A" w:rsidP="008A3143">
            <w:r>
              <w:t>0.486</w:t>
            </w:r>
          </w:p>
        </w:tc>
        <w:tc>
          <w:tcPr>
            <w:tcW w:w="1134" w:type="dxa"/>
          </w:tcPr>
          <w:p w14:paraId="734BB94E" w14:textId="6A87F1DA" w:rsidR="00431AB4" w:rsidRPr="001F0465" w:rsidRDefault="009F5888" w:rsidP="008A3143">
            <w:r>
              <w:t>0.147</w:t>
            </w:r>
          </w:p>
        </w:tc>
        <w:tc>
          <w:tcPr>
            <w:tcW w:w="1276" w:type="dxa"/>
          </w:tcPr>
          <w:p w14:paraId="3B10E2EB" w14:textId="1C53CD94" w:rsidR="00431AB4" w:rsidRPr="001F0465" w:rsidRDefault="00022179" w:rsidP="008A3143">
            <w:r>
              <w:t>0.834</w:t>
            </w:r>
          </w:p>
        </w:tc>
        <w:tc>
          <w:tcPr>
            <w:tcW w:w="1134" w:type="dxa"/>
          </w:tcPr>
          <w:p w14:paraId="11DE1556" w14:textId="1F084119" w:rsidR="00431AB4" w:rsidRPr="001F0465" w:rsidRDefault="00022179" w:rsidP="008A3143">
            <w:r>
              <w:t>0.687</w:t>
            </w:r>
          </w:p>
        </w:tc>
        <w:tc>
          <w:tcPr>
            <w:tcW w:w="992" w:type="dxa"/>
          </w:tcPr>
          <w:p w14:paraId="0FE52E0E" w14:textId="2C4AA80C" w:rsidR="00431AB4" w:rsidRPr="001F0465" w:rsidRDefault="004D787B" w:rsidP="008A3143">
            <w:r>
              <w:t>0.155</w:t>
            </w:r>
            <w:r w:rsidR="002E7AF1" w:rsidRPr="002E7AF1">
              <w:rPr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66249032" w14:textId="3E24801A" w:rsidR="00431AB4" w:rsidRPr="001F0465" w:rsidRDefault="002E7AF1" w:rsidP="008A3143">
            <w:r>
              <w:t>0.479</w:t>
            </w:r>
          </w:p>
        </w:tc>
        <w:tc>
          <w:tcPr>
            <w:tcW w:w="1701" w:type="dxa"/>
          </w:tcPr>
          <w:p w14:paraId="23BCC873" w14:textId="77777777" w:rsidR="00431AB4" w:rsidRPr="001F0465" w:rsidRDefault="00431AB4" w:rsidP="008A3143"/>
        </w:tc>
      </w:tr>
      <w:tr w:rsidR="00431AB4" w:rsidRPr="001F0465" w14:paraId="30C6A27F" w14:textId="77777777" w:rsidTr="008A3143">
        <w:tc>
          <w:tcPr>
            <w:tcW w:w="2122" w:type="dxa"/>
          </w:tcPr>
          <w:p w14:paraId="0FD54D52" w14:textId="77777777" w:rsidR="00431AB4" w:rsidRPr="001F0465" w:rsidRDefault="00431AB4" w:rsidP="008A3143">
            <w:r>
              <w:t>MM-estimator</w:t>
            </w:r>
          </w:p>
        </w:tc>
        <w:tc>
          <w:tcPr>
            <w:tcW w:w="2552" w:type="dxa"/>
          </w:tcPr>
          <w:p w14:paraId="0503F36C" w14:textId="77777777" w:rsidR="00431AB4" w:rsidRDefault="00431AB4" w:rsidP="008A3143">
            <w:r>
              <w:t>Comfort and emotion &amp;</w:t>
            </w:r>
          </w:p>
          <w:p w14:paraId="039E254B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6509646B" w14:textId="59FE8288" w:rsidR="00431AB4" w:rsidRPr="001F0465" w:rsidRDefault="00A91D90" w:rsidP="008A3143">
            <w:r>
              <w:t>-0.011</w:t>
            </w:r>
          </w:p>
        </w:tc>
        <w:tc>
          <w:tcPr>
            <w:tcW w:w="1134" w:type="dxa"/>
          </w:tcPr>
          <w:p w14:paraId="345E4339" w14:textId="505C5F8B" w:rsidR="00431AB4" w:rsidRPr="001F0465" w:rsidRDefault="00B55C5A" w:rsidP="008A3143">
            <w:r>
              <w:t>0.474</w:t>
            </w:r>
          </w:p>
        </w:tc>
        <w:tc>
          <w:tcPr>
            <w:tcW w:w="1134" w:type="dxa"/>
          </w:tcPr>
          <w:p w14:paraId="1F45C032" w14:textId="6CC53DCD" w:rsidR="00431AB4" w:rsidRPr="001F0465" w:rsidRDefault="009F5888" w:rsidP="008A3143">
            <w:r>
              <w:t>0.025</w:t>
            </w:r>
          </w:p>
        </w:tc>
        <w:tc>
          <w:tcPr>
            <w:tcW w:w="1276" w:type="dxa"/>
          </w:tcPr>
          <w:p w14:paraId="51EAF383" w14:textId="20F7DE98" w:rsidR="00431AB4" w:rsidRPr="001F0465" w:rsidRDefault="00022179" w:rsidP="008A3143">
            <w:r>
              <w:t>0.745</w:t>
            </w:r>
          </w:p>
        </w:tc>
        <w:tc>
          <w:tcPr>
            <w:tcW w:w="1134" w:type="dxa"/>
          </w:tcPr>
          <w:p w14:paraId="3D8CCF04" w14:textId="2A26E170" w:rsidR="00431AB4" w:rsidRPr="001F0465" w:rsidRDefault="00022179" w:rsidP="008A3143">
            <w:r>
              <w:t>0.721</w:t>
            </w:r>
          </w:p>
        </w:tc>
        <w:tc>
          <w:tcPr>
            <w:tcW w:w="992" w:type="dxa"/>
          </w:tcPr>
          <w:p w14:paraId="5DEEB1E8" w14:textId="5113B1BB" w:rsidR="00431AB4" w:rsidRPr="001F0465" w:rsidRDefault="004D787B" w:rsidP="008A3143">
            <w:r>
              <w:t>0.163</w:t>
            </w:r>
          </w:p>
        </w:tc>
        <w:tc>
          <w:tcPr>
            <w:tcW w:w="1134" w:type="dxa"/>
          </w:tcPr>
          <w:p w14:paraId="292BE8E0" w14:textId="4F9FC71E" w:rsidR="00431AB4" w:rsidRPr="001F0465" w:rsidRDefault="002E7AF1" w:rsidP="008A3143">
            <w:r>
              <w:t>0.505</w:t>
            </w:r>
            <w:r w:rsidRPr="002E7AF1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49199D1" w14:textId="77777777" w:rsidR="00431AB4" w:rsidRPr="001F0465" w:rsidRDefault="00431AB4" w:rsidP="008A3143"/>
        </w:tc>
      </w:tr>
      <w:tr w:rsidR="00431AB4" w:rsidRPr="001F0465" w14:paraId="0FFB14DF" w14:textId="77777777" w:rsidTr="008A3143">
        <w:tc>
          <w:tcPr>
            <w:tcW w:w="2122" w:type="dxa"/>
          </w:tcPr>
          <w:p w14:paraId="4F54A51F" w14:textId="77777777" w:rsidR="00431AB4" w:rsidRPr="001F0465" w:rsidRDefault="00431AB4" w:rsidP="008A3143">
            <w:r>
              <w:t>GLM Gaussian family log link</w:t>
            </w:r>
          </w:p>
        </w:tc>
        <w:tc>
          <w:tcPr>
            <w:tcW w:w="2552" w:type="dxa"/>
          </w:tcPr>
          <w:p w14:paraId="7D4F7EEF" w14:textId="77777777" w:rsidR="00431AB4" w:rsidRDefault="00431AB4" w:rsidP="008A3143">
            <w:r>
              <w:t>Comfort and emotion &amp;</w:t>
            </w:r>
          </w:p>
          <w:p w14:paraId="6DC58D82" w14:textId="1A657C17" w:rsidR="00431AB4" w:rsidRPr="001F0465" w:rsidRDefault="00431AB4" w:rsidP="008A3143">
            <w:r>
              <w:lastRenderedPageBreak/>
              <w:t>Quality of life domain scores</w:t>
            </w:r>
          </w:p>
        </w:tc>
        <w:tc>
          <w:tcPr>
            <w:tcW w:w="1417" w:type="dxa"/>
          </w:tcPr>
          <w:p w14:paraId="4ED2A9A3" w14:textId="6CAFC239" w:rsidR="00431AB4" w:rsidRPr="001F0465" w:rsidRDefault="00A91D90" w:rsidP="008A3143">
            <w:r>
              <w:lastRenderedPageBreak/>
              <w:t>0.001</w:t>
            </w:r>
          </w:p>
        </w:tc>
        <w:tc>
          <w:tcPr>
            <w:tcW w:w="1134" w:type="dxa"/>
          </w:tcPr>
          <w:p w14:paraId="02C2C456" w14:textId="29B5066C" w:rsidR="00431AB4" w:rsidRPr="001F0465" w:rsidRDefault="00B55C5A" w:rsidP="008A3143">
            <w:r>
              <w:t>0.486</w:t>
            </w:r>
          </w:p>
        </w:tc>
        <w:tc>
          <w:tcPr>
            <w:tcW w:w="1134" w:type="dxa"/>
          </w:tcPr>
          <w:p w14:paraId="04F2BCDC" w14:textId="097AD18E" w:rsidR="00431AB4" w:rsidRPr="001F0465" w:rsidRDefault="009F5888" w:rsidP="008A3143">
            <w:r>
              <w:t>0.</w:t>
            </w:r>
            <w:r w:rsidR="00964B34">
              <w:t>163</w:t>
            </w:r>
          </w:p>
        </w:tc>
        <w:tc>
          <w:tcPr>
            <w:tcW w:w="1276" w:type="dxa"/>
          </w:tcPr>
          <w:p w14:paraId="6F43FE71" w14:textId="34B882D6" w:rsidR="00431AB4" w:rsidRPr="001F0465" w:rsidRDefault="00022179" w:rsidP="008A3143">
            <w:r>
              <w:t>0.805</w:t>
            </w:r>
          </w:p>
        </w:tc>
        <w:tc>
          <w:tcPr>
            <w:tcW w:w="1134" w:type="dxa"/>
          </w:tcPr>
          <w:p w14:paraId="1E852091" w14:textId="07E41C60" w:rsidR="00431AB4" w:rsidRPr="001F0465" w:rsidRDefault="00022179" w:rsidP="008A3143">
            <w:r>
              <w:t>0.642</w:t>
            </w:r>
          </w:p>
        </w:tc>
        <w:tc>
          <w:tcPr>
            <w:tcW w:w="992" w:type="dxa"/>
          </w:tcPr>
          <w:p w14:paraId="743F180A" w14:textId="562A5B29" w:rsidR="00431AB4" w:rsidRPr="001F0465" w:rsidRDefault="004D787B" w:rsidP="008A3143">
            <w:r>
              <w:t>0.162</w:t>
            </w:r>
          </w:p>
        </w:tc>
        <w:tc>
          <w:tcPr>
            <w:tcW w:w="1134" w:type="dxa"/>
          </w:tcPr>
          <w:p w14:paraId="338A2EC5" w14:textId="4D06C0C3" w:rsidR="00431AB4" w:rsidRPr="001F0465" w:rsidRDefault="002E7AF1" w:rsidP="008A3143">
            <w:r>
              <w:t>0.476</w:t>
            </w:r>
          </w:p>
        </w:tc>
        <w:tc>
          <w:tcPr>
            <w:tcW w:w="1701" w:type="dxa"/>
          </w:tcPr>
          <w:p w14:paraId="57310E36" w14:textId="77777777" w:rsidR="00431AB4" w:rsidRPr="001F0465" w:rsidRDefault="00431AB4" w:rsidP="008A3143"/>
        </w:tc>
      </w:tr>
      <w:tr w:rsidR="00431AB4" w:rsidRPr="001F0465" w14:paraId="6CB729BA" w14:textId="77777777" w:rsidTr="008A3143">
        <w:tc>
          <w:tcPr>
            <w:tcW w:w="2122" w:type="dxa"/>
          </w:tcPr>
          <w:p w14:paraId="2E5C6E07" w14:textId="58873E6B" w:rsidR="00431AB4" w:rsidRPr="001F0465" w:rsidRDefault="00431AB4" w:rsidP="008A3143">
            <w:r>
              <w:t>GLM Gaussian family logit link</w:t>
            </w:r>
          </w:p>
        </w:tc>
        <w:tc>
          <w:tcPr>
            <w:tcW w:w="2552" w:type="dxa"/>
          </w:tcPr>
          <w:p w14:paraId="2AF5D32B" w14:textId="049FBD1F" w:rsidR="00431AB4" w:rsidRDefault="00431AB4" w:rsidP="008A3143">
            <w:r>
              <w:t>Comfort and emotion, Health &amp;</w:t>
            </w:r>
          </w:p>
          <w:p w14:paraId="33B2DD2E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6FDC0F44" w14:textId="7064D213" w:rsidR="00431AB4" w:rsidRPr="001F0465" w:rsidRDefault="00EC44FA" w:rsidP="008A3143">
            <w:r>
              <w:t>0.000</w:t>
            </w:r>
          </w:p>
        </w:tc>
        <w:tc>
          <w:tcPr>
            <w:tcW w:w="1134" w:type="dxa"/>
          </w:tcPr>
          <w:p w14:paraId="68429092" w14:textId="555534E0" w:rsidR="00431AB4" w:rsidRPr="001F0465" w:rsidRDefault="00B55C5A" w:rsidP="008A3143">
            <w:r>
              <w:t>0.</w:t>
            </w:r>
            <w:r w:rsidR="00EC44FA">
              <w:t>485</w:t>
            </w:r>
          </w:p>
        </w:tc>
        <w:tc>
          <w:tcPr>
            <w:tcW w:w="1134" w:type="dxa"/>
          </w:tcPr>
          <w:p w14:paraId="5CB12E65" w14:textId="44EA5896" w:rsidR="00431AB4" w:rsidRPr="001F0465" w:rsidRDefault="00964B34" w:rsidP="008A3143">
            <w:r>
              <w:t>0.110</w:t>
            </w:r>
          </w:p>
        </w:tc>
        <w:tc>
          <w:tcPr>
            <w:tcW w:w="1276" w:type="dxa"/>
          </w:tcPr>
          <w:p w14:paraId="144DAE1D" w14:textId="244C2CAD" w:rsidR="00431AB4" w:rsidRPr="001F0465" w:rsidRDefault="00022179" w:rsidP="008A3143">
            <w:r>
              <w:t>0.743</w:t>
            </w:r>
          </w:p>
        </w:tc>
        <w:tc>
          <w:tcPr>
            <w:tcW w:w="1134" w:type="dxa"/>
          </w:tcPr>
          <w:p w14:paraId="031D44B6" w14:textId="42608878" w:rsidR="00431AB4" w:rsidRPr="001F0465" w:rsidRDefault="00022179" w:rsidP="008A3143">
            <w:r>
              <w:t>0.6</w:t>
            </w:r>
            <w:r w:rsidR="004D787B">
              <w:t>33</w:t>
            </w:r>
          </w:p>
        </w:tc>
        <w:tc>
          <w:tcPr>
            <w:tcW w:w="992" w:type="dxa"/>
          </w:tcPr>
          <w:p w14:paraId="14E1BA1C" w14:textId="0C064B12" w:rsidR="00431AB4" w:rsidRPr="001F0465" w:rsidRDefault="004D787B" w:rsidP="008A3143">
            <w:r>
              <w:t>0.164</w:t>
            </w:r>
          </w:p>
        </w:tc>
        <w:tc>
          <w:tcPr>
            <w:tcW w:w="1134" w:type="dxa"/>
          </w:tcPr>
          <w:p w14:paraId="32AD7C4C" w14:textId="5E7261F9" w:rsidR="00431AB4" w:rsidRPr="001F0465" w:rsidRDefault="002E7AF1" w:rsidP="008A3143">
            <w:r>
              <w:t>0.492</w:t>
            </w:r>
          </w:p>
        </w:tc>
        <w:tc>
          <w:tcPr>
            <w:tcW w:w="1701" w:type="dxa"/>
          </w:tcPr>
          <w:p w14:paraId="44863BF6" w14:textId="77777777" w:rsidR="00431AB4" w:rsidRPr="001F0465" w:rsidRDefault="00431AB4" w:rsidP="008A3143"/>
        </w:tc>
      </w:tr>
      <w:tr w:rsidR="00431AB4" w:rsidRPr="001F0465" w14:paraId="4ECC212A" w14:textId="77777777" w:rsidTr="008A3143">
        <w:tc>
          <w:tcPr>
            <w:tcW w:w="2122" w:type="dxa"/>
          </w:tcPr>
          <w:p w14:paraId="49C8AAD9" w14:textId="77777777" w:rsidR="00431AB4" w:rsidRPr="001F0465" w:rsidRDefault="00431AB4" w:rsidP="008A3143">
            <w:r>
              <w:t>GLM Gamma family log link</w:t>
            </w:r>
          </w:p>
        </w:tc>
        <w:tc>
          <w:tcPr>
            <w:tcW w:w="2552" w:type="dxa"/>
          </w:tcPr>
          <w:p w14:paraId="324F1E6D" w14:textId="77777777" w:rsidR="00431AB4" w:rsidRDefault="00431AB4" w:rsidP="008A3143">
            <w:r>
              <w:t>Comfort and emotion, Health &amp;</w:t>
            </w:r>
          </w:p>
          <w:p w14:paraId="204EFC0A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1127C734" w14:textId="009418BC" w:rsidR="00431AB4" w:rsidRPr="001F0465" w:rsidRDefault="00EC44FA" w:rsidP="008A3143">
            <w:r>
              <w:t>0.003</w:t>
            </w:r>
          </w:p>
        </w:tc>
        <w:tc>
          <w:tcPr>
            <w:tcW w:w="1134" w:type="dxa"/>
          </w:tcPr>
          <w:p w14:paraId="3E11D8E1" w14:textId="728B7DA1" w:rsidR="00431AB4" w:rsidRPr="001F0465" w:rsidRDefault="00EC44FA" w:rsidP="008A3143">
            <w:r>
              <w:t>0.488</w:t>
            </w:r>
          </w:p>
        </w:tc>
        <w:tc>
          <w:tcPr>
            <w:tcW w:w="1134" w:type="dxa"/>
          </w:tcPr>
          <w:p w14:paraId="4DB9F20D" w14:textId="6A818E52" w:rsidR="00431AB4" w:rsidRPr="001F0465" w:rsidRDefault="00964B34" w:rsidP="008A3143">
            <w:r>
              <w:t>0.141</w:t>
            </w:r>
          </w:p>
        </w:tc>
        <w:tc>
          <w:tcPr>
            <w:tcW w:w="1276" w:type="dxa"/>
          </w:tcPr>
          <w:p w14:paraId="7187AD0B" w14:textId="74C71C1B" w:rsidR="00431AB4" w:rsidRPr="001F0465" w:rsidRDefault="00022179" w:rsidP="008A3143">
            <w:r>
              <w:t>1.00</w:t>
            </w:r>
          </w:p>
        </w:tc>
        <w:tc>
          <w:tcPr>
            <w:tcW w:w="1134" w:type="dxa"/>
          </w:tcPr>
          <w:p w14:paraId="7D067468" w14:textId="7B534F6E" w:rsidR="00431AB4" w:rsidRPr="001F0465" w:rsidRDefault="004D787B" w:rsidP="008A3143">
            <w:r>
              <w:t>0.859</w:t>
            </w:r>
          </w:p>
        </w:tc>
        <w:tc>
          <w:tcPr>
            <w:tcW w:w="992" w:type="dxa"/>
          </w:tcPr>
          <w:p w14:paraId="7BACABE5" w14:textId="50C1D29C" w:rsidR="00431AB4" w:rsidRPr="001F0465" w:rsidRDefault="004D787B" w:rsidP="008A3143">
            <w:r>
              <w:t>0.160</w:t>
            </w:r>
            <w:r w:rsidR="002E7AF1" w:rsidRPr="002E7AF1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2A4B629C" w14:textId="3FA6B798" w:rsidR="00431AB4" w:rsidRPr="001F0465" w:rsidRDefault="002E7AF1" w:rsidP="008A3143">
            <w:r>
              <w:t>0.495</w:t>
            </w:r>
            <w:r w:rsidRPr="002E7AF1">
              <w:rPr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2912BC3C" w14:textId="056D7029" w:rsidR="00431AB4" w:rsidRPr="001F0465" w:rsidRDefault="00642CC5" w:rsidP="008A3143">
            <w:r>
              <w:t>2</w:t>
            </w:r>
            <w:r w:rsidRPr="00642CC5">
              <w:rPr>
                <w:vertAlign w:val="superscript"/>
              </w:rPr>
              <w:t>nd</w:t>
            </w:r>
            <w:r>
              <w:t xml:space="preserve"> choice</w:t>
            </w:r>
          </w:p>
        </w:tc>
      </w:tr>
      <w:tr w:rsidR="00431AB4" w:rsidRPr="001F0465" w14:paraId="4365146A" w14:textId="77777777" w:rsidTr="008A3143">
        <w:tc>
          <w:tcPr>
            <w:tcW w:w="2122" w:type="dxa"/>
          </w:tcPr>
          <w:p w14:paraId="08211A28" w14:textId="77777777" w:rsidR="00431AB4" w:rsidRPr="001F0465" w:rsidRDefault="00431AB4" w:rsidP="008A3143">
            <w:r>
              <w:t>GLM Gamma family logit link</w:t>
            </w:r>
          </w:p>
        </w:tc>
        <w:tc>
          <w:tcPr>
            <w:tcW w:w="2552" w:type="dxa"/>
          </w:tcPr>
          <w:p w14:paraId="78F53876" w14:textId="77777777" w:rsidR="00431AB4" w:rsidRDefault="00431AB4" w:rsidP="008A3143">
            <w:r>
              <w:t>Comfort and emotion, Health &amp;</w:t>
            </w:r>
          </w:p>
          <w:p w14:paraId="7283EF17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4A7838AB" w14:textId="1F27E514" w:rsidR="00431AB4" w:rsidRPr="001F0465" w:rsidRDefault="00EC44FA" w:rsidP="008A3143">
            <w:r>
              <w:t>0.008</w:t>
            </w:r>
          </w:p>
        </w:tc>
        <w:tc>
          <w:tcPr>
            <w:tcW w:w="1134" w:type="dxa"/>
          </w:tcPr>
          <w:p w14:paraId="0122E6F2" w14:textId="544427D2" w:rsidR="00431AB4" w:rsidRPr="001F0465" w:rsidRDefault="00EC44FA" w:rsidP="008A3143">
            <w:r>
              <w:t>0.493</w:t>
            </w:r>
          </w:p>
        </w:tc>
        <w:tc>
          <w:tcPr>
            <w:tcW w:w="1134" w:type="dxa"/>
          </w:tcPr>
          <w:p w14:paraId="330277D4" w14:textId="1300B810" w:rsidR="00431AB4" w:rsidRPr="001F0465" w:rsidRDefault="00964B34" w:rsidP="008A3143">
            <w:r>
              <w:t>0.090</w:t>
            </w:r>
          </w:p>
        </w:tc>
        <w:tc>
          <w:tcPr>
            <w:tcW w:w="1276" w:type="dxa"/>
          </w:tcPr>
          <w:p w14:paraId="00BBD66A" w14:textId="1D9E6D22" w:rsidR="00431AB4" w:rsidRPr="001F0465" w:rsidRDefault="00022179" w:rsidP="008A3143">
            <w:r>
              <w:t>0.862</w:t>
            </w:r>
          </w:p>
        </w:tc>
        <w:tc>
          <w:tcPr>
            <w:tcW w:w="1134" w:type="dxa"/>
          </w:tcPr>
          <w:p w14:paraId="411D49AE" w14:textId="3F7E7060" w:rsidR="00431AB4" w:rsidRPr="001F0465" w:rsidRDefault="004D787B" w:rsidP="008A3143">
            <w:r>
              <w:t>0.771</w:t>
            </w:r>
          </w:p>
        </w:tc>
        <w:tc>
          <w:tcPr>
            <w:tcW w:w="992" w:type="dxa"/>
          </w:tcPr>
          <w:p w14:paraId="1BA07E01" w14:textId="471D95B2" w:rsidR="00431AB4" w:rsidRPr="001F0465" w:rsidRDefault="004D787B" w:rsidP="008A3143">
            <w:r>
              <w:t>0.157</w:t>
            </w:r>
            <w:r w:rsidR="002E7AF1" w:rsidRPr="002E7AF1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70EB544" w14:textId="36B97C1F" w:rsidR="00431AB4" w:rsidRPr="001F0465" w:rsidRDefault="002E7AF1" w:rsidP="008A3143">
            <w:r>
              <w:t>0.522</w:t>
            </w:r>
            <w:r w:rsidRPr="002E7AF1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A4CE7CB" w14:textId="42A31838" w:rsidR="00431AB4" w:rsidRPr="001F0465" w:rsidRDefault="00642CC5" w:rsidP="008A3143">
            <w:r>
              <w:t>1</w:t>
            </w:r>
            <w:r w:rsidRPr="00642CC5">
              <w:rPr>
                <w:vertAlign w:val="superscript"/>
              </w:rPr>
              <w:t>st</w:t>
            </w:r>
            <w:r>
              <w:t xml:space="preserve"> choice</w:t>
            </w:r>
          </w:p>
        </w:tc>
      </w:tr>
      <w:tr w:rsidR="00431AB4" w:rsidRPr="00431AB4" w14:paraId="0FE7B0D3" w14:textId="77777777" w:rsidTr="008A3143">
        <w:tc>
          <w:tcPr>
            <w:tcW w:w="14596" w:type="dxa"/>
            <w:gridSpan w:val="10"/>
          </w:tcPr>
          <w:p w14:paraId="447321E2" w14:textId="7FEAD04A" w:rsidR="00431AB4" w:rsidRP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>80 RANDOM SAMPLES</w:t>
            </w:r>
          </w:p>
        </w:tc>
      </w:tr>
      <w:tr w:rsidR="00431AB4" w:rsidRPr="00431AB4" w14:paraId="6705CB1C" w14:textId="77777777" w:rsidTr="008A3143">
        <w:tc>
          <w:tcPr>
            <w:tcW w:w="14596" w:type="dxa"/>
            <w:gridSpan w:val="10"/>
          </w:tcPr>
          <w:p w14:paraId="46773A56" w14:textId="77777777" w:rsidR="00431AB4" w:rsidRPr="00431AB4" w:rsidRDefault="00431AB4" w:rsidP="008A3143">
            <w:pPr>
              <w:rPr>
                <w:i/>
                <w:iCs/>
              </w:rPr>
            </w:pPr>
            <w:r w:rsidRPr="00431AB4">
              <w:rPr>
                <w:b/>
                <w:bCs/>
                <w:i/>
                <w:iCs/>
              </w:rPr>
              <w:t>Predictor set 1: CPCHILD total score</w:t>
            </w:r>
          </w:p>
        </w:tc>
      </w:tr>
      <w:tr w:rsidR="00431AB4" w:rsidRPr="001F0465" w14:paraId="7206BE59" w14:textId="77777777" w:rsidTr="008A3143">
        <w:tc>
          <w:tcPr>
            <w:tcW w:w="2122" w:type="dxa"/>
          </w:tcPr>
          <w:p w14:paraId="644DD127" w14:textId="77777777" w:rsidR="00431AB4" w:rsidRPr="001F0465" w:rsidRDefault="00431AB4" w:rsidP="008A3143">
            <w:r>
              <w:t>OLS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185DB929" w14:textId="77777777" w:rsidR="00431AB4" w:rsidRPr="001F0465" w:rsidRDefault="00431AB4" w:rsidP="008A3143"/>
        </w:tc>
        <w:tc>
          <w:tcPr>
            <w:tcW w:w="1417" w:type="dxa"/>
          </w:tcPr>
          <w:p w14:paraId="5E951443" w14:textId="5C41E1CD" w:rsidR="00431AB4" w:rsidRPr="001F0465" w:rsidRDefault="008433B3" w:rsidP="008A3143">
            <w:r>
              <w:t>-0.005</w:t>
            </w:r>
          </w:p>
        </w:tc>
        <w:tc>
          <w:tcPr>
            <w:tcW w:w="1134" w:type="dxa"/>
          </w:tcPr>
          <w:p w14:paraId="18373B4A" w14:textId="2A897A1B" w:rsidR="00431AB4" w:rsidRPr="001F0465" w:rsidRDefault="0024661D" w:rsidP="008A3143">
            <w:r>
              <w:t>0.480</w:t>
            </w:r>
          </w:p>
        </w:tc>
        <w:tc>
          <w:tcPr>
            <w:tcW w:w="1134" w:type="dxa"/>
          </w:tcPr>
          <w:p w14:paraId="19EA3D68" w14:textId="65889B72" w:rsidR="00431AB4" w:rsidRPr="001F0465" w:rsidRDefault="0055716C" w:rsidP="008A3143">
            <w:r>
              <w:t>0.164</w:t>
            </w:r>
          </w:p>
        </w:tc>
        <w:tc>
          <w:tcPr>
            <w:tcW w:w="1276" w:type="dxa"/>
          </w:tcPr>
          <w:p w14:paraId="4A42891C" w14:textId="3DA6491F" w:rsidR="00431AB4" w:rsidRPr="001F0465" w:rsidRDefault="0055716C" w:rsidP="008A3143">
            <w:r>
              <w:t>0.770</w:t>
            </w:r>
          </w:p>
        </w:tc>
        <w:tc>
          <w:tcPr>
            <w:tcW w:w="1134" w:type="dxa"/>
          </w:tcPr>
          <w:p w14:paraId="7592D833" w14:textId="120B622C" w:rsidR="00431AB4" w:rsidRPr="001F0465" w:rsidRDefault="0055716C" w:rsidP="008A3143">
            <w:r>
              <w:t>0.606</w:t>
            </w:r>
          </w:p>
        </w:tc>
        <w:tc>
          <w:tcPr>
            <w:tcW w:w="992" w:type="dxa"/>
          </w:tcPr>
          <w:p w14:paraId="1D7D2559" w14:textId="35177F13" w:rsidR="00431AB4" w:rsidRPr="001F0465" w:rsidRDefault="00871512" w:rsidP="008A3143">
            <w:r>
              <w:t>0.164</w:t>
            </w:r>
            <w:r w:rsidRPr="00871512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50E94E2" w14:textId="5C2E779B" w:rsidR="00431AB4" w:rsidRPr="001F0465" w:rsidRDefault="00871512" w:rsidP="008A3143">
            <w:r>
              <w:t>0.448</w:t>
            </w:r>
          </w:p>
        </w:tc>
        <w:tc>
          <w:tcPr>
            <w:tcW w:w="1701" w:type="dxa"/>
          </w:tcPr>
          <w:p w14:paraId="7B727BDD" w14:textId="77777777" w:rsidR="00431AB4" w:rsidRPr="001F0465" w:rsidRDefault="00431AB4" w:rsidP="008A3143"/>
        </w:tc>
      </w:tr>
      <w:tr w:rsidR="00431AB4" w:rsidRPr="001F0465" w14:paraId="3D1838F7" w14:textId="77777777" w:rsidTr="008A3143">
        <w:tc>
          <w:tcPr>
            <w:tcW w:w="2122" w:type="dxa"/>
          </w:tcPr>
          <w:p w14:paraId="07C16049" w14:textId="77777777" w:rsidR="00431AB4" w:rsidRPr="001F0465" w:rsidRDefault="00431AB4" w:rsidP="008A3143">
            <w:r>
              <w:t>MM-estimator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20977F0D" w14:textId="77777777" w:rsidR="00431AB4" w:rsidRPr="001F0465" w:rsidRDefault="00431AB4" w:rsidP="008A3143"/>
        </w:tc>
        <w:tc>
          <w:tcPr>
            <w:tcW w:w="1417" w:type="dxa"/>
          </w:tcPr>
          <w:p w14:paraId="6EF1E7D7" w14:textId="5FDD447A" w:rsidR="00431AB4" w:rsidRPr="001F0465" w:rsidRDefault="008433B3" w:rsidP="008A3143">
            <w:r>
              <w:t>-0.008</w:t>
            </w:r>
          </w:p>
        </w:tc>
        <w:tc>
          <w:tcPr>
            <w:tcW w:w="1134" w:type="dxa"/>
          </w:tcPr>
          <w:p w14:paraId="5158264E" w14:textId="210E85B2" w:rsidR="00431AB4" w:rsidRPr="001F0465" w:rsidRDefault="0024661D" w:rsidP="008A3143">
            <w:r>
              <w:t>0.477</w:t>
            </w:r>
          </w:p>
        </w:tc>
        <w:tc>
          <w:tcPr>
            <w:tcW w:w="1134" w:type="dxa"/>
          </w:tcPr>
          <w:p w14:paraId="3DC25A46" w14:textId="66F219A2" w:rsidR="00431AB4" w:rsidRPr="001F0465" w:rsidRDefault="0055716C" w:rsidP="008A3143">
            <w:r>
              <w:t>0.153</w:t>
            </w:r>
          </w:p>
        </w:tc>
        <w:tc>
          <w:tcPr>
            <w:tcW w:w="1276" w:type="dxa"/>
          </w:tcPr>
          <w:p w14:paraId="640E0466" w14:textId="6BC95189" w:rsidR="00431AB4" w:rsidRPr="001F0465" w:rsidRDefault="0055716C" w:rsidP="008A3143">
            <w:r>
              <w:t>0.773</w:t>
            </w:r>
          </w:p>
        </w:tc>
        <w:tc>
          <w:tcPr>
            <w:tcW w:w="1134" w:type="dxa"/>
          </w:tcPr>
          <w:p w14:paraId="08CB9626" w14:textId="20CB7BC2" w:rsidR="00431AB4" w:rsidRPr="001F0465" w:rsidRDefault="0055716C" w:rsidP="008A3143">
            <w:r>
              <w:t>0.620</w:t>
            </w:r>
          </w:p>
        </w:tc>
        <w:tc>
          <w:tcPr>
            <w:tcW w:w="992" w:type="dxa"/>
          </w:tcPr>
          <w:p w14:paraId="054BE229" w14:textId="6F66BE54" w:rsidR="00431AB4" w:rsidRPr="001F0465" w:rsidRDefault="00871512" w:rsidP="008A3143">
            <w:r>
              <w:t>0.163</w:t>
            </w:r>
            <w:r w:rsidRPr="00871512">
              <w:rPr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4B2FF4C5" w14:textId="2B98D73A" w:rsidR="00431AB4" w:rsidRPr="001F0465" w:rsidRDefault="00871512" w:rsidP="008A3143">
            <w:r>
              <w:t>0.453</w:t>
            </w:r>
            <w:r w:rsidR="00A04CD1" w:rsidRPr="00A04CD1">
              <w:rPr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09CDF40C" w14:textId="77777777" w:rsidR="00431AB4" w:rsidRPr="001F0465" w:rsidRDefault="00431AB4" w:rsidP="008A3143">
            <w:r>
              <w:t>2</w:t>
            </w:r>
            <w:r w:rsidRPr="00A32F50">
              <w:rPr>
                <w:vertAlign w:val="superscript"/>
              </w:rPr>
              <w:t>nd</w:t>
            </w:r>
            <w:r>
              <w:t xml:space="preserve"> choice</w:t>
            </w:r>
          </w:p>
        </w:tc>
      </w:tr>
      <w:tr w:rsidR="00431AB4" w:rsidRPr="001F0465" w14:paraId="1DDFF6E6" w14:textId="77777777" w:rsidTr="008A3143">
        <w:tc>
          <w:tcPr>
            <w:tcW w:w="2122" w:type="dxa"/>
          </w:tcPr>
          <w:p w14:paraId="654E35F1" w14:textId="77777777" w:rsidR="00431AB4" w:rsidRPr="001F0465" w:rsidRDefault="00431AB4" w:rsidP="008A3143">
            <w:r>
              <w:t>GLM Gaussian family log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04785311" w14:textId="77777777" w:rsidR="00431AB4" w:rsidRPr="001F0465" w:rsidRDefault="00431AB4" w:rsidP="008A3143"/>
        </w:tc>
        <w:tc>
          <w:tcPr>
            <w:tcW w:w="1417" w:type="dxa"/>
          </w:tcPr>
          <w:p w14:paraId="171777F6" w14:textId="77915B99" w:rsidR="00431AB4" w:rsidRPr="001F0465" w:rsidRDefault="008433B3" w:rsidP="008A3143">
            <w:r>
              <w:t>-0.003</w:t>
            </w:r>
          </w:p>
        </w:tc>
        <w:tc>
          <w:tcPr>
            <w:tcW w:w="1134" w:type="dxa"/>
          </w:tcPr>
          <w:p w14:paraId="7A61E876" w14:textId="7E62833D" w:rsidR="00431AB4" w:rsidRPr="001F0465" w:rsidRDefault="0024661D" w:rsidP="008A3143">
            <w:r>
              <w:t>0.482</w:t>
            </w:r>
          </w:p>
        </w:tc>
        <w:tc>
          <w:tcPr>
            <w:tcW w:w="1134" w:type="dxa"/>
          </w:tcPr>
          <w:p w14:paraId="191FFDBE" w14:textId="01133872" w:rsidR="00431AB4" w:rsidRPr="001F0465" w:rsidRDefault="0055716C" w:rsidP="008A3143">
            <w:r>
              <w:t>0.253</w:t>
            </w:r>
          </w:p>
        </w:tc>
        <w:tc>
          <w:tcPr>
            <w:tcW w:w="1276" w:type="dxa"/>
          </w:tcPr>
          <w:p w14:paraId="7B5613B3" w14:textId="691429FE" w:rsidR="00431AB4" w:rsidRPr="001F0465" w:rsidRDefault="0055716C" w:rsidP="008A3143">
            <w:r>
              <w:t>0.821</w:t>
            </w:r>
          </w:p>
        </w:tc>
        <w:tc>
          <w:tcPr>
            <w:tcW w:w="1134" w:type="dxa"/>
          </w:tcPr>
          <w:p w14:paraId="303EA447" w14:textId="3F24D304" w:rsidR="00431AB4" w:rsidRPr="001F0465" w:rsidRDefault="0055716C" w:rsidP="008A3143">
            <w:r>
              <w:t>0.568</w:t>
            </w:r>
          </w:p>
        </w:tc>
        <w:tc>
          <w:tcPr>
            <w:tcW w:w="992" w:type="dxa"/>
          </w:tcPr>
          <w:p w14:paraId="6E310125" w14:textId="08BE77F2" w:rsidR="00431AB4" w:rsidRPr="001F0465" w:rsidRDefault="00871512" w:rsidP="008A3143">
            <w:r>
              <w:t>0.168</w:t>
            </w:r>
          </w:p>
        </w:tc>
        <w:tc>
          <w:tcPr>
            <w:tcW w:w="1134" w:type="dxa"/>
          </w:tcPr>
          <w:p w14:paraId="6905E1F9" w14:textId="4D1CF1AC" w:rsidR="00431AB4" w:rsidRPr="001F0465" w:rsidRDefault="00871512" w:rsidP="008A3143">
            <w:r>
              <w:t>0.412</w:t>
            </w:r>
          </w:p>
        </w:tc>
        <w:tc>
          <w:tcPr>
            <w:tcW w:w="1701" w:type="dxa"/>
          </w:tcPr>
          <w:p w14:paraId="21BAFF46" w14:textId="77777777" w:rsidR="00431AB4" w:rsidRPr="001F0465" w:rsidRDefault="00431AB4" w:rsidP="008A3143"/>
        </w:tc>
      </w:tr>
      <w:tr w:rsidR="00431AB4" w:rsidRPr="001F0465" w14:paraId="231C9340" w14:textId="77777777" w:rsidTr="008A3143">
        <w:tc>
          <w:tcPr>
            <w:tcW w:w="2122" w:type="dxa"/>
          </w:tcPr>
          <w:p w14:paraId="340FA08F" w14:textId="77777777" w:rsidR="00431AB4" w:rsidRPr="001F0465" w:rsidRDefault="00431AB4" w:rsidP="008A3143">
            <w:r>
              <w:t>GLM Gaussian family logit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568F60F8" w14:textId="77777777" w:rsidR="00431AB4" w:rsidRPr="001F0465" w:rsidRDefault="00431AB4" w:rsidP="008A3143"/>
        </w:tc>
        <w:tc>
          <w:tcPr>
            <w:tcW w:w="1417" w:type="dxa"/>
          </w:tcPr>
          <w:p w14:paraId="5587EDD3" w14:textId="7AF6CC0A" w:rsidR="00431AB4" w:rsidRPr="001F0465" w:rsidRDefault="008433B3" w:rsidP="008A3143">
            <w:r>
              <w:t>-0.00</w:t>
            </w:r>
            <w:r w:rsidR="0024661D">
              <w:t>3</w:t>
            </w:r>
          </w:p>
        </w:tc>
        <w:tc>
          <w:tcPr>
            <w:tcW w:w="1134" w:type="dxa"/>
          </w:tcPr>
          <w:p w14:paraId="5ABB886C" w14:textId="5870168F" w:rsidR="00431AB4" w:rsidRPr="001F0465" w:rsidRDefault="0024661D" w:rsidP="008A3143">
            <w:r>
              <w:t>0.482</w:t>
            </w:r>
          </w:p>
        </w:tc>
        <w:tc>
          <w:tcPr>
            <w:tcW w:w="1134" w:type="dxa"/>
          </w:tcPr>
          <w:p w14:paraId="676D9017" w14:textId="4D2AD8DC" w:rsidR="00431AB4" w:rsidRPr="001F0465" w:rsidRDefault="0055716C" w:rsidP="008A3143">
            <w:r>
              <w:t>0.194</w:t>
            </w:r>
          </w:p>
        </w:tc>
        <w:tc>
          <w:tcPr>
            <w:tcW w:w="1276" w:type="dxa"/>
          </w:tcPr>
          <w:p w14:paraId="713DC208" w14:textId="0136258F" w:rsidR="00431AB4" w:rsidRPr="001F0465" w:rsidRDefault="0055716C" w:rsidP="008A3143">
            <w:r>
              <w:t>0.759</w:t>
            </w:r>
          </w:p>
        </w:tc>
        <w:tc>
          <w:tcPr>
            <w:tcW w:w="1134" w:type="dxa"/>
          </w:tcPr>
          <w:p w14:paraId="69499A86" w14:textId="014CFDDF" w:rsidR="00431AB4" w:rsidRPr="001F0465" w:rsidRDefault="0055716C" w:rsidP="008A3143">
            <w:r>
              <w:t>0.565</w:t>
            </w:r>
          </w:p>
        </w:tc>
        <w:tc>
          <w:tcPr>
            <w:tcW w:w="992" w:type="dxa"/>
          </w:tcPr>
          <w:p w14:paraId="47B9FCFE" w14:textId="6172D6F0" w:rsidR="00431AB4" w:rsidRPr="001F0465" w:rsidRDefault="00871512" w:rsidP="008A3143">
            <w:r>
              <w:t>0.164</w:t>
            </w:r>
            <w:r w:rsidRPr="00871512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52B6ED8" w14:textId="1EC0B138" w:rsidR="00431AB4" w:rsidRPr="001F0465" w:rsidRDefault="00871512" w:rsidP="008A3143">
            <w:r>
              <w:t>0.445</w:t>
            </w:r>
          </w:p>
        </w:tc>
        <w:tc>
          <w:tcPr>
            <w:tcW w:w="1701" w:type="dxa"/>
          </w:tcPr>
          <w:p w14:paraId="2E4834C1" w14:textId="77777777" w:rsidR="00431AB4" w:rsidRPr="001F0465" w:rsidRDefault="00431AB4" w:rsidP="008A3143"/>
        </w:tc>
      </w:tr>
      <w:tr w:rsidR="00431AB4" w:rsidRPr="001F0465" w14:paraId="655290C2" w14:textId="77777777" w:rsidTr="008A3143">
        <w:tc>
          <w:tcPr>
            <w:tcW w:w="2122" w:type="dxa"/>
          </w:tcPr>
          <w:p w14:paraId="1A49CE80" w14:textId="77777777" w:rsidR="00431AB4" w:rsidRPr="001F0465" w:rsidRDefault="00431AB4" w:rsidP="008A3143">
            <w:r>
              <w:t>GLM Gamma family log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1C83CC95" w14:textId="77777777" w:rsidR="00431AB4" w:rsidRPr="001F0465" w:rsidRDefault="00431AB4" w:rsidP="008A3143"/>
        </w:tc>
        <w:tc>
          <w:tcPr>
            <w:tcW w:w="1417" w:type="dxa"/>
          </w:tcPr>
          <w:p w14:paraId="074C3FEE" w14:textId="34BB9F77" w:rsidR="00431AB4" w:rsidRPr="001F0465" w:rsidRDefault="0024661D" w:rsidP="008A3143">
            <w:r>
              <w:t>-0.002</w:t>
            </w:r>
          </w:p>
        </w:tc>
        <w:tc>
          <w:tcPr>
            <w:tcW w:w="1134" w:type="dxa"/>
          </w:tcPr>
          <w:p w14:paraId="133D5219" w14:textId="4FC99F36" w:rsidR="00431AB4" w:rsidRPr="001F0465" w:rsidRDefault="0024661D" w:rsidP="008A3143">
            <w:r>
              <w:t>0.483</w:t>
            </w:r>
          </w:p>
        </w:tc>
        <w:tc>
          <w:tcPr>
            <w:tcW w:w="1134" w:type="dxa"/>
          </w:tcPr>
          <w:p w14:paraId="32834B3F" w14:textId="56734D1D" w:rsidR="00431AB4" w:rsidRPr="001F0465" w:rsidRDefault="0055716C" w:rsidP="008A3143">
            <w:r>
              <w:t>0.212</w:t>
            </w:r>
          </w:p>
        </w:tc>
        <w:tc>
          <w:tcPr>
            <w:tcW w:w="1276" w:type="dxa"/>
          </w:tcPr>
          <w:p w14:paraId="71EA7245" w14:textId="4F46E4AE" w:rsidR="00431AB4" w:rsidRPr="001F0465" w:rsidRDefault="0055716C" w:rsidP="008A3143">
            <w:r>
              <w:t>0.940</w:t>
            </w:r>
          </w:p>
        </w:tc>
        <w:tc>
          <w:tcPr>
            <w:tcW w:w="1134" w:type="dxa"/>
          </w:tcPr>
          <w:p w14:paraId="4A2EBEB9" w14:textId="35E53D94" w:rsidR="00431AB4" w:rsidRPr="001F0465" w:rsidRDefault="0055716C" w:rsidP="008A3143">
            <w:r>
              <w:t>0.729</w:t>
            </w:r>
          </w:p>
        </w:tc>
        <w:tc>
          <w:tcPr>
            <w:tcW w:w="992" w:type="dxa"/>
          </w:tcPr>
          <w:p w14:paraId="7E578A35" w14:textId="33F4434E" w:rsidR="00431AB4" w:rsidRPr="001F0465" w:rsidRDefault="00871512" w:rsidP="008A3143">
            <w:r>
              <w:t>0.167</w:t>
            </w:r>
            <w:r w:rsidRPr="00871512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7F5E0CA2" w14:textId="69BD6E9F" w:rsidR="00431AB4" w:rsidRPr="001F0465" w:rsidRDefault="00871512" w:rsidP="008A3143">
            <w:r>
              <w:t>0.460</w:t>
            </w:r>
            <w:r w:rsidR="00C506F2" w:rsidRPr="00C506F2">
              <w:rPr>
                <w:vertAlign w:val="superscript"/>
              </w:rPr>
              <w:t xml:space="preserve"> b</w:t>
            </w:r>
          </w:p>
        </w:tc>
        <w:tc>
          <w:tcPr>
            <w:tcW w:w="1701" w:type="dxa"/>
          </w:tcPr>
          <w:p w14:paraId="5617ACF2" w14:textId="77777777" w:rsidR="00431AB4" w:rsidRPr="001F0465" w:rsidRDefault="00431AB4" w:rsidP="008A3143"/>
        </w:tc>
      </w:tr>
      <w:tr w:rsidR="00431AB4" w:rsidRPr="001F0465" w14:paraId="628E312C" w14:textId="77777777" w:rsidTr="008A3143">
        <w:tc>
          <w:tcPr>
            <w:tcW w:w="2122" w:type="dxa"/>
          </w:tcPr>
          <w:p w14:paraId="2B88624E" w14:textId="77777777" w:rsidR="00431AB4" w:rsidRPr="001F0465" w:rsidRDefault="00431AB4" w:rsidP="008A3143">
            <w:r>
              <w:t>GLM Gamma family logit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2A301F88" w14:textId="77777777" w:rsidR="00431AB4" w:rsidRPr="001F0465" w:rsidRDefault="00431AB4" w:rsidP="008A3143"/>
        </w:tc>
        <w:tc>
          <w:tcPr>
            <w:tcW w:w="1417" w:type="dxa"/>
          </w:tcPr>
          <w:p w14:paraId="13366C0A" w14:textId="76A705E4" w:rsidR="00431AB4" w:rsidRPr="001F0465" w:rsidRDefault="0024661D" w:rsidP="008A3143">
            <w:r>
              <w:t>0.000</w:t>
            </w:r>
          </w:p>
        </w:tc>
        <w:tc>
          <w:tcPr>
            <w:tcW w:w="1134" w:type="dxa"/>
          </w:tcPr>
          <w:p w14:paraId="29DB87FD" w14:textId="509AC369" w:rsidR="00431AB4" w:rsidRPr="001F0465" w:rsidRDefault="0024661D" w:rsidP="008A3143">
            <w:r>
              <w:t>0.485</w:t>
            </w:r>
          </w:p>
        </w:tc>
        <w:tc>
          <w:tcPr>
            <w:tcW w:w="1134" w:type="dxa"/>
          </w:tcPr>
          <w:p w14:paraId="65FCABE8" w14:textId="4A939D66" w:rsidR="00431AB4" w:rsidRPr="001F0465" w:rsidRDefault="0055716C" w:rsidP="008A3143">
            <w:r>
              <w:t>0.167</w:t>
            </w:r>
          </w:p>
        </w:tc>
        <w:tc>
          <w:tcPr>
            <w:tcW w:w="1276" w:type="dxa"/>
          </w:tcPr>
          <w:p w14:paraId="295BC98F" w14:textId="6917B4D0" w:rsidR="00431AB4" w:rsidRPr="001F0465" w:rsidRDefault="0055716C" w:rsidP="008A3143">
            <w:r>
              <w:t>0.792</w:t>
            </w:r>
          </w:p>
        </w:tc>
        <w:tc>
          <w:tcPr>
            <w:tcW w:w="1134" w:type="dxa"/>
          </w:tcPr>
          <w:p w14:paraId="41504A77" w14:textId="3CEC9295" w:rsidR="00431AB4" w:rsidRPr="001F0465" w:rsidRDefault="0055716C" w:rsidP="008A3143">
            <w:r>
              <w:t>0.625</w:t>
            </w:r>
          </w:p>
        </w:tc>
        <w:tc>
          <w:tcPr>
            <w:tcW w:w="992" w:type="dxa"/>
          </w:tcPr>
          <w:p w14:paraId="40459710" w14:textId="0DACA9A1" w:rsidR="00431AB4" w:rsidRPr="001F0465" w:rsidRDefault="00871512" w:rsidP="008A3143">
            <w:r>
              <w:t>0.164</w:t>
            </w:r>
            <w:r w:rsidRPr="00871512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8C126DD" w14:textId="142DBE21" w:rsidR="00431AB4" w:rsidRPr="001F0465" w:rsidRDefault="00871512" w:rsidP="008A3143">
            <w:r>
              <w:t>0.472</w:t>
            </w:r>
            <w:r w:rsidR="00C506F2" w:rsidRPr="00C506F2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34FCD543" w14:textId="77777777" w:rsidR="00431AB4" w:rsidRPr="001F0465" w:rsidRDefault="00431AB4" w:rsidP="008A3143">
            <w:r>
              <w:t>1</w:t>
            </w:r>
            <w:r w:rsidRPr="00A32F50">
              <w:rPr>
                <w:vertAlign w:val="superscript"/>
              </w:rPr>
              <w:t>st</w:t>
            </w:r>
            <w:r>
              <w:t xml:space="preserve"> choice</w:t>
            </w:r>
          </w:p>
        </w:tc>
      </w:tr>
      <w:tr w:rsidR="00431AB4" w:rsidRPr="00431AB4" w14:paraId="407D632F" w14:textId="77777777" w:rsidTr="008A3143">
        <w:tc>
          <w:tcPr>
            <w:tcW w:w="14596" w:type="dxa"/>
            <w:gridSpan w:val="10"/>
          </w:tcPr>
          <w:p w14:paraId="040149EB" w14:textId="77777777" w:rsidR="00431AB4" w:rsidRPr="00431AB4" w:rsidRDefault="00431AB4" w:rsidP="008A3143">
            <w:pPr>
              <w:rPr>
                <w:b/>
                <w:bCs/>
                <w:i/>
                <w:iCs/>
              </w:rPr>
            </w:pPr>
            <w:r w:rsidRPr="00431AB4">
              <w:rPr>
                <w:b/>
                <w:bCs/>
                <w:i/>
                <w:iCs/>
              </w:rPr>
              <w:t>Predictor set 2: selected CPCHILD domain scores</w:t>
            </w:r>
          </w:p>
        </w:tc>
      </w:tr>
      <w:tr w:rsidR="00431AB4" w:rsidRPr="001F0465" w14:paraId="31AAAD24" w14:textId="77777777" w:rsidTr="008A3143">
        <w:tc>
          <w:tcPr>
            <w:tcW w:w="2122" w:type="dxa"/>
          </w:tcPr>
          <w:p w14:paraId="2552DF5D" w14:textId="77777777" w:rsidR="00431AB4" w:rsidRPr="001F0465" w:rsidRDefault="00431AB4" w:rsidP="008A3143">
            <w:r>
              <w:t>OLS</w:t>
            </w:r>
          </w:p>
        </w:tc>
        <w:tc>
          <w:tcPr>
            <w:tcW w:w="2552" w:type="dxa"/>
          </w:tcPr>
          <w:p w14:paraId="774FABBA" w14:textId="77777777" w:rsidR="00431AB4" w:rsidRDefault="00431AB4" w:rsidP="008A3143">
            <w:r>
              <w:t>Comfort and emotion &amp;</w:t>
            </w:r>
          </w:p>
          <w:p w14:paraId="467C0092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1E2EC093" w14:textId="72CDB704" w:rsidR="00431AB4" w:rsidRPr="001F0465" w:rsidRDefault="0024661D" w:rsidP="008A3143">
            <w:r>
              <w:t>-0.005</w:t>
            </w:r>
          </w:p>
        </w:tc>
        <w:tc>
          <w:tcPr>
            <w:tcW w:w="1134" w:type="dxa"/>
          </w:tcPr>
          <w:p w14:paraId="029E9196" w14:textId="1AF6B1A8" w:rsidR="00431AB4" w:rsidRPr="001F0465" w:rsidRDefault="0024661D" w:rsidP="008A3143">
            <w:r>
              <w:t>0.480</w:t>
            </w:r>
          </w:p>
        </w:tc>
        <w:tc>
          <w:tcPr>
            <w:tcW w:w="1134" w:type="dxa"/>
          </w:tcPr>
          <w:p w14:paraId="1843D43A" w14:textId="5213C947" w:rsidR="00431AB4" w:rsidRPr="001F0465" w:rsidRDefault="0055716C" w:rsidP="008A3143">
            <w:r>
              <w:t>0.113</w:t>
            </w:r>
          </w:p>
        </w:tc>
        <w:tc>
          <w:tcPr>
            <w:tcW w:w="1276" w:type="dxa"/>
          </w:tcPr>
          <w:p w14:paraId="7D317967" w14:textId="4B9CAD5E" w:rsidR="00431AB4" w:rsidRPr="001F0465" w:rsidRDefault="0055716C" w:rsidP="008A3143">
            <w:r>
              <w:t>0.712</w:t>
            </w:r>
          </w:p>
        </w:tc>
        <w:tc>
          <w:tcPr>
            <w:tcW w:w="1134" w:type="dxa"/>
          </w:tcPr>
          <w:p w14:paraId="6E0B6E6F" w14:textId="155F45E1" w:rsidR="00431AB4" w:rsidRPr="001F0465" w:rsidRDefault="0055716C" w:rsidP="008A3143">
            <w:r>
              <w:t>0.598</w:t>
            </w:r>
          </w:p>
        </w:tc>
        <w:tc>
          <w:tcPr>
            <w:tcW w:w="992" w:type="dxa"/>
          </w:tcPr>
          <w:p w14:paraId="479888A4" w14:textId="22B64A46" w:rsidR="00431AB4" w:rsidRPr="001F0465" w:rsidRDefault="00871512" w:rsidP="008A3143">
            <w:r>
              <w:t>0.156</w:t>
            </w:r>
            <w:r w:rsidRPr="00871512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41BEE035" w14:textId="7D18F82D" w:rsidR="00431AB4" w:rsidRPr="001F0465" w:rsidRDefault="00871512" w:rsidP="008A3143">
            <w:r>
              <w:t>0.509</w:t>
            </w:r>
          </w:p>
        </w:tc>
        <w:tc>
          <w:tcPr>
            <w:tcW w:w="1701" w:type="dxa"/>
          </w:tcPr>
          <w:p w14:paraId="52AC28EB" w14:textId="77777777" w:rsidR="00431AB4" w:rsidRPr="001F0465" w:rsidRDefault="00431AB4" w:rsidP="008A3143"/>
        </w:tc>
      </w:tr>
      <w:tr w:rsidR="00431AB4" w:rsidRPr="001F0465" w14:paraId="4A4143C6" w14:textId="77777777" w:rsidTr="008A3143">
        <w:tc>
          <w:tcPr>
            <w:tcW w:w="2122" w:type="dxa"/>
          </w:tcPr>
          <w:p w14:paraId="7BC11BE3" w14:textId="77777777" w:rsidR="00431AB4" w:rsidRPr="001F0465" w:rsidRDefault="00431AB4" w:rsidP="008A3143">
            <w:r>
              <w:t>MM-estimator</w:t>
            </w:r>
          </w:p>
        </w:tc>
        <w:tc>
          <w:tcPr>
            <w:tcW w:w="2552" w:type="dxa"/>
          </w:tcPr>
          <w:p w14:paraId="3A57BD30" w14:textId="77777777" w:rsidR="00431AB4" w:rsidRDefault="00431AB4" w:rsidP="008A3143">
            <w:r>
              <w:t>Comfort and emotion &amp;</w:t>
            </w:r>
          </w:p>
          <w:p w14:paraId="5301BFAA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0522C5D0" w14:textId="68AC37A3" w:rsidR="00431AB4" w:rsidRPr="001F0465" w:rsidRDefault="0024661D" w:rsidP="008A3143">
            <w:r>
              <w:t>-0.015</w:t>
            </w:r>
          </w:p>
        </w:tc>
        <w:tc>
          <w:tcPr>
            <w:tcW w:w="1134" w:type="dxa"/>
          </w:tcPr>
          <w:p w14:paraId="220B6301" w14:textId="23AC9872" w:rsidR="00431AB4" w:rsidRPr="001F0465" w:rsidRDefault="0024661D" w:rsidP="008A3143">
            <w:r>
              <w:t>0.470</w:t>
            </w:r>
          </w:p>
        </w:tc>
        <w:tc>
          <w:tcPr>
            <w:tcW w:w="1134" w:type="dxa"/>
          </w:tcPr>
          <w:p w14:paraId="29E1D7CF" w14:textId="2371AA20" w:rsidR="00431AB4" w:rsidRPr="001F0465" w:rsidRDefault="0055716C" w:rsidP="008A3143">
            <w:r>
              <w:t>0.053</w:t>
            </w:r>
          </w:p>
        </w:tc>
        <w:tc>
          <w:tcPr>
            <w:tcW w:w="1276" w:type="dxa"/>
          </w:tcPr>
          <w:p w14:paraId="5820EDC0" w14:textId="3F64D7A7" w:rsidR="00431AB4" w:rsidRPr="001F0465" w:rsidRDefault="0055716C" w:rsidP="008A3143">
            <w:r>
              <w:t>0.748</w:t>
            </w:r>
          </w:p>
        </w:tc>
        <w:tc>
          <w:tcPr>
            <w:tcW w:w="1134" w:type="dxa"/>
          </w:tcPr>
          <w:p w14:paraId="024DB885" w14:textId="235B96EF" w:rsidR="00431AB4" w:rsidRPr="001F0465" w:rsidRDefault="0055716C" w:rsidP="008A3143">
            <w:r>
              <w:t>0.695</w:t>
            </w:r>
          </w:p>
        </w:tc>
        <w:tc>
          <w:tcPr>
            <w:tcW w:w="992" w:type="dxa"/>
          </w:tcPr>
          <w:p w14:paraId="7AAC6AA7" w14:textId="1C388DC5" w:rsidR="00431AB4" w:rsidRPr="001F0465" w:rsidRDefault="00871512" w:rsidP="008A3143">
            <w:r>
              <w:t>0.153</w:t>
            </w:r>
            <w:r w:rsidRPr="00871512">
              <w:rPr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43848C8B" w14:textId="6E39D670" w:rsidR="00431AB4" w:rsidRPr="00C506F2" w:rsidRDefault="00871512" w:rsidP="008A3143">
            <w:pPr>
              <w:rPr>
                <w:vertAlign w:val="superscript"/>
              </w:rPr>
            </w:pPr>
            <w:r>
              <w:t>0.540</w:t>
            </w:r>
            <w:r w:rsidR="00C506F2" w:rsidRPr="00C506F2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F10956D" w14:textId="77777777" w:rsidR="00431AB4" w:rsidRPr="001F0465" w:rsidRDefault="00431AB4" w:rsidP="008A3143"/>
        </w:tc>
      </w:tr>
      <w:tr w:rsidR="00431AB4" w:rsidRPr="001F0465" w14:paraId="1144E793" w14:textId="77777777" w:rsidTr="008A3143">
        <w:tc>
          <w:tcPr>
            <w:tcW w:w="2122" w:type="dxa"/>
          </w:tcPr>
          <w:p w14:paraId="44D1E037" w14:textId="77777777" w:rsidR="00431AB4" w:rsidRPr="001F0465" w:rsidRDefault="00431AB4" w:rsidP="008A3143">
            <w:r>
              <w:lastRenderedPageBreak/>
              <w:t>GLM Gaussian family log link</w:t>
            </w:r>
          </w:p>
        </w:tc>
        <w:tc>
          <w:tcPr>
            <w:tcW w:w="2552" w:type="dxa"/>
          </w:tcPr>
          <w:p w14:paraId="42937D4A" w14:textId="77777777" w:rsidR="00431AB4" w:rsidRDefault="00431AB4" w:rsidP="008A3143">
            <w:r>
              <w:t>Comfort and emotion &amp;</w:t>
            </w:r>
          </w:p>
          <w:p w14:paraId="2F3A5B85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6CD5DCC6" w14:textId="7B097AF5" w:rsidR="00431AB4" w:rsidRPr="001F0465" w:rsidRDefault="0024661D" w:rsidP="008A3143">
            <w:r>
              <w:t>-0.004</w:t>
            </w:r>
          </w:p>
        </w:tc>
        <w:tc>
          <w:tcPr>
            <w:tcW w:w="1134" w:type="dxa"/>
          </w:tcPr>
          <w:p w14:paraId="63838180" w14:textId="23D2506B" w:rsidR="00431AB4" w:rsidRPr="001F0465" w:rsidRDefault="0024661D" w:rsidP="008A3143">
            <w:r>
              <w:t>0.481</w:t>
            </w:r>
          </w:p>
        </w:tc>
        <w:tc>
          <w:tcPr>
            <w:tcW w:w="1134" w:type="dxa"/>
          </w:tcPr>
          <w:p w14:paraId="470C0928" w14:textId="56E43DEA" w:rsidR="00431AB4" w:rsidRPr="001F0465" w:rsidRDefault="0055716C" w:rsidP="008A3143">
            <w:r>
              <w:t>0.193</w:t>
            </w:r>
          </w:p>
        </w:tc>
        <w:tc>
          <w:tcPr>
            <w:tcW w:w="1276" w:type="dxa"/>
          </w:tcPr>
          <w:p w14:paraId="33C80E76" w14:textId="502FCD04" w:rsidR="00431AB4" w:rsidRPr="001F0465" w:rsidRDefault="0055716C" w:rsidP="008A3143">
            <w:r>
              <w:t>0.754</w:t>
            </w:r>
          </w:p>
        </w:tc>
        <w:tc>
          <w:tcPr>
            <w:tcW w:w="1134" w:type="dxa"/>
          </w:tcPr>
          <w:p w14:paraId="1CDF90EC" w14:textId="3904D6D2" w:rsidR="00431AB4" w:rsidRPr="001F0465" w:rsidRDefault="0055716C" w:rsidP="008A3143">
            <w:r>
              <w:t>0.562</w:t>
            </w:r>
          </w:p>
        </w:tc>
        <w:tc>
          <w:tcPr>
            <w:tcW w:w="992" w:type="dxa"/>
          </w:tcPr>
          <w:p w14:paraId="47C76F39" w14:textId="2C67ABEB" w:rsidR="00431AB4" w:rsidRPr="001F0465" w:rsidRDefault="00871512" w:rsidP="008A3143">
            <w:r>
              <w:t>0.161</w:t>
            </w:r>
          </w:p>
        </w:tc>
        <w:tc>
          <w:tcPr>
            <w:tcW w:w="1134" w:type="dxa"/>
          </w:tcPr>
          <w:p w14:paraId="4902AE1B" w14:textId="09F598EE" w:rsidR="00431AB4" w:rsidRPr="001F0465" w:rsidRDefault="00871512" w:rsidP="008A3143">
            <w:r>
              <w:t>0.494</w:t>
            </w:r>
          </w:p>
        </w:tc>
        <w:tc>
          <w:tcPr>
            <w:tcW w:w="1701" w:type="dxa"/>
          </w:tcPr>
          <w:p w14:paraId="06DE17D5" w14:textId="77777777" w:rsidR="00431AB4" w:rsidRPr="001F0465" w:rsidRDefault="00431AB4" w:rsidP="008A3143"/>
        </w:tc>
      </w:tr>
      <w:tr w:rsidR="00431AB4" w:rsidRPr="001F0465" w14:paraId="0B6C5A0A" w14:textId="77777777" w:rsidTr="008A3143">
        <w:tc>
          <w:tcPr>
            <w:tcW w:w="2122" w:type="dxa"/>
          </w:tcPr>
          <w:p w14:paraId="1B74B7CA" w14:textId="77777777" w:rsidR="00431AB4" w:rsidRPr="001F0465" w:rsidRDefault="00431AB4" w:rsidP="008A3143">
            <w:r>
              <w:t>GLM Gaussian family logit link</w:t>
            </w:r>
          </w:p>
        </w:tc>
        <w:tc>
          <w:tcPr>
            <w:tcW w:w="2552" w:type="dxa"/>
          </w:tcPr>
          <w:p w14:paraId="67BB7B80" w14:textId="77777777" w:rsidR="00431AB4" w:rsidRDefault="00431AB4" w:rsidP="008A3143">
            <w:r>
              <w:t>Comfort and emotion, Health &amp;</w:t>
            </w:r>
          </w:p>
          <w:p w14:paraId="1E7DC368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59BE2174" w14:textId="3EFE50B2" w:rsidR="00431AB4" w:rsidRPr="001F0465" w:rsidRDefault="0024661D" w:rsidP="008A3143">
            <w:r>
              <w:t>-0.004</w:t>
            </w:r>
          </w:p>
        </w:tc>
        <w:tc>
          <w:tcPr>
            <w:tcW w:w="1134" w:type="dxa"/>
          </w:tcPr>
          <w:p w14:paraId="6E165394" w14:textId="4744A12B" w:rsidR="00431AB4" w:rsidRPr="001F0465" w:rsidRDefault="0055716C" w:rsidP="008A3143">
            <w:r>
              <w:t>0.481</w:t>
            </w:r>
          </w:p>
        </w:tc>
        <w:tc>
          <w:tcPr>
            <w:tcW w:w="1134" w:type="dxa"/>
          </w:tcPr>
          <w:p w14:paraId="699138F1" w14:textId="38A73314" w:rsidR="00431AB4" w:rsidRPr="001F0465" w:rsidRDefault="0055716C" w:rsidP="008A3143">
            <w:r>
              <w:t>0.142</w:t>
            </w:r>
          </w:p>
        </w:tc>
        <w:tc>
          <w:tcPr>
            <w:tcW w:w="1276" w:type="dxa"/>
          </w:tcPr>
          <w:p w14:paraId="03427036" w14:textId="364BE38D" w:rsidR="00431AB4" w:rsidRPr="001F0465" w:rsidRDefault="0055716C" w:rsidP="008A3143">
            <w:r>
              <w:t>0.720</w:t>
            </w:r>
          </w:p>
        </w:tc>
        <w:tc>
          <w:tcPr>
            <w:tcW w:w="1134" w:type="dxa"/>
          </w:tcPr>
          <w:p w14:paraId="26D7885B" w14:textId="389C87CE" w:rsidR="00431AB4" w:rsidRPr="001F0465" w:rsidRDefault="0055716C" w:rsidP="008A3143">
            <w:r>
              <w:t>0.578</w:t>
            </w:r>
          </w:p>
        </w:tc>
        <w:tc>
          <w:tcPr>
            <w:tcW w:w="992" w:type="dxa"/>
          </w:tcPr>
          <w:p w14:paraId="3596E281" w14:textId="1810A19C" w:rsidR="00431AB4" w:rsidRPr="001F0465" w:rsidRDefault="00871512" w:rsidP="008A3143">
            <w:r>
              <w:t>0.157</w:t>
            </w:r>
          </w:p>
        </w:tc>
        <w:tc>
          <w:tcPr>
            <w:tcW w:w="1134" w:type="dxa"/>
          </w:tcPr>
          <w:p w14:paraId="787C385D" w14:textId="57DD4872" w:rsidR="00431AB4" w:rsidRPr="001F0465" w:rsidRDefault="00871512" w:rsidP="008A3143">
            <w:r>
              <w:t>0.522</w:t>
            </w:r>
            <w:r w:rsidR="00A04CD1" w:rsidRPr="00A04CD1">
              <w:rPr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508B4F41" w14:textId="77777777" w:rsidR="00431AB4" w:rsidRPr="001F0465" w:rsidRDefault="00431AB4" w:rsidP="008A3143"/>
        </w:tc>
      </w:tr>
      <w:tr w:rsidR="00431AB4" w:rsidRPr="001F0465" w14:paraId="6789C3EC" w14:textId="77777777" w:rsidTr="008A3143">
        <w:tc>
          <w:tcPr>
            <w:tcW w:w="2122" w:type="dxa"/>
          </w:tcPr>
          <w:p w14:paraId="56C6FAE9" w14:textId="77777777" w:rsidR="00431AB4" w:rsidRPr="001F0465" w:rsidRDefault="00431AB4" w:rsidP="008A3143">
            <w:r>
              <w:t>GLM Gamma family log link</w:t>
            </w:r>
          </w:p>
        </w:tc>
        <w:tc>
          <w:tcPr>
            <w:tcW w:w="2552" w:type="dxa"/>
          </w:tcPr>
          <w:p w14:paraId="2A94AF36" w14:textId="77777777" w:rsidR="00431AB4" w:rsidRDefault="00431AB4" w:rsidP="008A3143">
            <w:r>
              <w:t>Comfort and emotion, Health &amp;</w:t>
            </w:r>
          </w:p>
          <w:p w14:paraId="25127A0B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50E0C027" w14:textId="1FDEB234" w:rsidR="00431AB4" w:rsidRPr="001F0465" w:rsidRDefault="0024661D" w:rsidP="008A3143">
            <w:r>
              <w:t>-0.001</w:t>
            </w:r>
          </w:p>
        </w:tc>
        <w:tc>
          <w:tcPr>
            <w:tcW w:w="1134" w:type="dxa"/>
          </w:tcPr>
          <w:p w14:paraId="59386EEF" w14:textId="57622044" w:rsidR="00431AB4" w:rsidRPr="001F0465" w:rsidRDefault="0055716C" w:rsidP="008A3143">
            <w:r>
              <w:t>0.484</w:t>
            </w:r>
          </w:p>
        </w:tc>
        <w:tc>
          <w:tcPr>
            <w:tcW w:w="1134" w:type="dxa"/>
          </w:tcPr>
          <w:p w14:paraId="6504ADB3" w14:textId="0FEC3423" w:rsidR="00431AB4" w:rsidRPr="001F0465" w:rsidRDefault="0055716C" w:rsidP="008A3143">
            <w:r>
              <w:t>0.155</w:t>
            </w:r>
          </w:p>
        </w:tc>
        <w:tc>
          <w:tcPr>
            <w:tcW w:w="1276" w:type="dxa"/>
          </w:tcPr>
          <w:p w14:paraId="7F8894EC" w14:textId="5F31A0B0" w:rsidR="00431AB4" w:rsidRPr="001F0465" w:rsidRDefault="0055716C" w:rsidP="008A3143">
            <w:r>
              <w:t>0.923</w:t>
            </w:r>
          </w:p>
        </w:tc>
        <w:tc>
          <w:tcPr>
            <w:tcW w:w="1134" w:type="dxa"/>
          </w:tcPr>
          <w:p w14:paraId="35C62D54" w14:textId="3CD3FB72" w:rsidR="00431AB4" w:rsidRPr="001F0465" w:rsidRDefault="0055716C" w:rsidP="008A3143">
            <w:r>
              <w:t>0.769</w:t>
            </w:r>
          </w:p>
        </w:tc>
        <w:tc>
          <w:tcPr>
            <w:tcW w:w="992" w:type="dxa"/>
          </w:tcPr>
          <w:p w14:paraId="0EC5B248" w14:textId="752B8C67" w:rsidR="00431AB4" w:rsidRPr="001F0465" w:rsidRDefault="00871512" w:rsidP="008A3143">
            <w:r>
              <w:t>0.156</w:t>
            </w:r>
            <w:r w:rsidRPr="00871512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51552190" w14:textId="5F312770" w:rsidR="00431AB4" w:rsidRPr="001F0465" w:rsidRDefault="00871512" w:rsidP="008A3143">
            <w:r>
              <w:t>0.522</w:t>
            </w:r>
            <w:r w:rsidR="00A04CD1" w:rsidRPr="00A04CD1">
              <w:rPr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49F56E00" w14:textId="271518D7" w:rsidR="00431AB4" w:rsidRPr="001F0465" w:rsidRDefault="00871512" w:rsidP="008A3143">
            <w:r>
              <w:t>2</w:t>
            </w:r>
            <w:r w:rsidRPr="00871512">
              <w:rPr>
                <w:vertAlign w:val="superscript"/>
              </w:rPr>
              <w:t>nd</w:t>
            </w:r>
            <w:r>
              <w:t xml:space="preserve"> choice</w:t>
            </w:r>
          </w:p>
        </w:tc>
      </w:tr>
      <w:tr w:rsidR="00431AB4" w:rsidRPr="001F0465" w14:paraId="3B655492" w14:textId="77777777" w:rsidTr="008A3143">
        <w:tc>
          <w:tcPr>
            <w:tcW w:w="2122" w:type="dxa"/>
          </w:tcPr>
          <w:p w14:paraId="2B2E3157" w14:textId="77777777" w:rsidR="00431AB4" w:rsidRPr="001F0465" w:rsidRDefault="00431AB4" w:rsidP="008A3143">
            <w:r>
              <w:t>GLM Gamma family logit link</w:t>
            </w:r>
          </w:p>
        </w:tc>
        <w:tc>
          <w:tcPr>
            <w:tcW w:w="2552" w:type="dxa"/>
          </w:tcPr>
          <w:p w14:paraId="2627B312" w14:textId="77777777" w:rsidR="00431AB4" w:rsidRDefault="00431AB4" w:rsidP="008A3143">
            <w:r>
              <w:t>Comfort and emotion, Health &amp;</w:t>
            </w:r>
          </w:p>
          <w:p w14:paraId="5C0D728F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0AF0BA8F" w14:textId="053594CF" w:rsidR="00431AB4" w:rsidRPr="001F0465" w:rsidRDefault="0024661D" w:rsidP="008A3143">
            <w:r>
              <w:t>0.003</w:t>
            </w:r>
          </w:p>
        </w:tc>
        <w:tc>
          <w:tcPr>
            <w:tcW w:w="1134" w:type="dxa"/>
          </w:tcPr>
          <w:p w14:paraId="5031B4EC" w14:textId="5DC98325" w:rsidR="00431AB4" w:rsidRPr="001F0465" w:rsidRDefault="0055716C" w:rsidP="008A3143">
            <w:r>
              <w:t>0.488</w:t>
            </w:r>
          </w:p>
        </w:tc>
        <w:tc>
          <w:tcPr>
            <w:tcW w:w="1134" w:type="dxa"/>
          </w:tcPr>
          <w:p w14:paraId="1DF6ABAF" w14:textId="6C38087E" w:rsidR="00431AB4" w:rsidRPr="001F0465" w:rsidRDefault="0055716C" w:rsidP="008A3143">
            <w:r>
              <w:t>0.108</w:t>
            </w:r>
          </w:p>
        </w:tc>
        <w:tc>
          <w:tcPr>
            <w:tcW w:w="1276" w:type="dxa"/>
          </w:tcPr>
          <w:p w14:paraId="1B252C46" w14:textId="28EF6799" w:rsidR="00431AB4" w:rsidRPr="001F0465" w:rsidRDefault="0055716C" w:rsidP="008A3143">
            <w:r>
              <w:t>0.790</w:t>
            </w:r>
          </w:p>
        </w:tc>
        <w:tc>
          <w:tcPr>
            <w:tcW w:w="1134" w:type="dxa"/>
          </w:tcPr>
          <w:p w14:paraId="7C2028C8" w14:textId="5E083105" w:rsidR="00431AB4" w:rsidRPr="001F0465" w:rsidRDefault="0055716C" w:rsidP="008A3143">
            <w:r>
              <w:t>0.682</w:t>
            </w:r>
          </w:p>
        </w:tc>
        <w:tc>
          <w:tcPr>
            <w:tcW w:w="992" w:type="dxa"/>
          </w:tcPr>
          <w:p w14:paraId="78C97910" w14:textId="40A38EF7" w:rsidR="00431AB4" w:rsidRPr="001F0465" w:rsidRDefault="00871512" w:rsidP="008A3143">
            <w:r>
              <w:t>0.155</w:t>
            </w:r>
            <w:r w:rsidRPr="00871512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436571E" w14:textId="0FEF6672" w:rsidR="00431AB4" w:rsidRPr="001F0465" w:rsidRDefault="00871512" w:rsidP="008A3143">
            <w:r>
              <w:t>0.542</w:t>
            </w:r>
            <w:r w:rsidR="00C506F2" w:rsidRPr="00C506F2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3B900EE" w14:textId="56D147B6" w:rsidR="00431AB4" w:rsidRPr="001F0465" w:rsidRDefault="00871512" w:rsidP="008A3143">
            <w:r>
              <w:t>1</w:t>
            </w:r>
            <w:r w:rsidRPr="00871512">
              <w:rPr>
                <w:vertAlign w:val="superscript"/>
              </w:rPr>
              <w:t>st</w:t>
            </w:r>
            <w:r>
              <w:t xml:space="preserve"> choice</w:t>
            </w:r>
          </w:p>
        </w:tc>
      </w:tr>
      <w:tr w:rsidR="00431AB4" w:rsidRPr="00431AB4" w14:paraId="00CEACAD" w14:textId="77777777" w:rsidTr="008A3143">
        <w:tc>
          <w:tcPr>
            <w:tcW w:w="14596" w:type="dxa"/>
            <w:gridSpan w:val="10"/>
          </w:tcPr>
          <w:p w14:paraId="6E45A4C3" w14:textId="4841430C" w:rsidR="00431AB4" w:rsidRPr="00431AB4" w:rsidRDefault="00431AB4" w:rsidP="008A3143">
            <w:pPr>
              <w:rPr>
                <w:b/>
                <w:bCs/>
              </w:rPr>
            </w:pPr>
            <w:r>
              <w:rPr>
                <w:b/>
                <w:bCs/>
              </w:rPr>
              <w:t>50 RANDOM SAMPLES</w:t>
            </w:r>
          </w:p>
        </w:tc>
      </w:tr>
      <w:tr w:rsidR="00431AB4" w:rsidRPr="00431AB4" w14:paraId="40F9D89E" w14:textId="77777777" w:rsidTr="008A3143">
        <w:tc>
          <w:tcPr>
            <w:tcW w:w="14596" w:type="dxa"/>
            <w:gridSpan w:val="10"/>
          </w:tcPr>
          <w:p w14:paraId="13C3289D" w14:textId="77777777" w:rsidR="00431AB4" w:rsidRPr="00431AB4" w:rsidRDefault="00431AB4" w:rsidP="008A3143">
            <w:pPr>
              <w:rPr>
                <w:i/>
                <w:iCs/>
              </w:rPr>
            </w:pPr>
            <w:r w:rsidRPr="00431AB4">
              <w:rPr>
                <w:b/>
                <w:bCs/>
                <w:i/>
                <w:iCs/>
              </w:rPr>
              <w:t>Predictor set 1: CPCHILD total score</w:t>
            </w:r>
          </w:p>
        </w:tc>
      </w:tr>
      <w:tr w:rsidR="00431AB4" w:rsidRPr="001F0465" w14:paraId="325E21FA" w14:textId="77777777" w:rsidTr="008A3143">
        <w:tc>
          <w:tcPr>
            <w:tcW w:w="2122" w:type="dxa"/>
          </w:tcPr>
          <w:p w14:paraId="4BF7F29D" w14:textId="77777777" w:rsidR="00431AB4" w:rsidRPr="001F0465" w:rsidRDefault="00431AB4" w:rsidP="008A3143">
            <w:r>
              <w:t>OLS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02233EAA" w14:textId="77777777" w:rsidR="00431AB4" w:rsidRPr="001F0465" w:rsidRDefault="00431AB4" w:rsidP="008A3143"/>
        </w:tc>
        <w:tc>
          <w:tcPr>
            <w:tcW w:w="1417" w:type="dxa"/>
          </w:tcPr>
          <w:p w14:paraId="1D27BA21" w14:textId="77C32301" w:rsidR="00431AB4" w:rsidRPr="001F0465" w:rsidRDefault="00C9411B" w:rsidP="008A3143">
            <w:r>
              <w:t>-0.034</w:t>
            </w:r>
          </w:p>
        </w:tc>
        <w:tc>
          <w:tcPr>
            <w:tcW w:w="1134" w:type="dxa"/>
          </w:tcPr>
          <w:p w14:paraId="181C4A93" w14:textId="6AC9765B" w:rsidR="00431AB4" w:rsidRPr="001F0465" w:rsidRDefault="00BA173F" w:rsidP="008A3143">
            <w:r>
              <w:t>0.451</w:t>
            </w:r>
          </w:p>
        </w:tc>
        <w:tc>
          <w:tcPr>
            <w:tcW w:w="1134" w:type="dxa"/>
          </w:tcPr>
          <w:p w14:paraId="1065B7EE" w14:textId="3E7A0B6B" w:rsidR="00431AB4" w:rsidRPr="001F0465" w:rsidRDefault="00101E14" w:rsidP="008A3143">
            <w:r>
              <w:t>0.110</w:t>
            </w:r>
          </w:p>
        </w:tc>
        <w:tc>
          <w:tcPr>
            <w:tcW w:w="1276" w:type="dxa"/>
          </w:tcPr>
          <w:p w14:paraId="294DE6BA" w14:textId="4B4FA976" w:rsidR="00431AB4" w:rsidRPr="001F0465" w:rsidRDefault="00101E14" w:rsidP="008A3143">
            <w:r>
              <w:t>0.763</w:t>
            </w:r>
          </w:p>
        </w:tc>
        <w:tc>
          <w:tcPr>
            <w:tcW w:w="1134" w:type="dxa"/>
          </w:tcPr>
          <w:p w14:paraId="2C992911" w14:textId="02DEBD41" w:rsidR="00431AB4" w:rsidRPr="001F0465" w:rsidRDefault="00B66491" w:rsidP="008A3143">
            <w:r>
              <w:t>0.653</w:t>
            </w:r>
          </w:p>
        </w:tc>
        <w:tc>
          <w:tcPr>
            <w:tcW w:w="992" w:type="dxa"/>
          </w:tcPr>
          <w:p w14:paraId="0AC92D32" w14:textId="50CFF0BF" w:rsidR="00431AB4" w:rsidRPr="001F0465" w:rsidRDefault="00B66491" w:rsidP="008A3143">
            <w:r>
              <w:t>0.147</w:t>
            </w:r>
            <w:r w:rsidR="00A92D1E" w:rsidRPr="00A92D1E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2D79D98" w14:textId="3D4629C0" w:rsidR="00431AB4" w:rsidRPr="001F0465" w:rsidRDefault="00B66491" w:rsidP="008A3143">
            <w:r>
              <w:t>0.558</w:t>
            </w:r>
          </w:p>
        </w:tc>
        <w:tc>
          <w:tcPr>
            <w:tcW w:w="1701" w:type="dxa"/>
          </w:tcPr>
          <w:p w14:paraId="04C5C689" w14:textId="77777777" w:rsidR="00431AB4" w:rsidRPr="001F0465" w:rsidRDefault="00431AB4" w:rsidP="008A3143"/>
        </w:tc>
      </w:tr>
      <w:tr w:rsidR="00431AB4" w:rsidRPr="001F0465" w14:paraId="796C76AE" w14:textId="77777777" w:rsidTr="008A3143">
        <w:tc>
          <w:tcPr>
            <w:tcW w:w="2122" w:type="dxa"/>
          </w:tcPr>
          <w:p w14:paraId="604A541A" w14:textId="77777777" w:rsidR="00431AB4" w:rsidRPr="001F0465" w:rsidRDefault="00431AB4" w:rsidP="008A3143">
            <w:r>
              <w:t>MM-estimator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1E8952F2" w14:textId="77777777" w:rsidR="00431AB4" w:rsidRPr="001F0465" w:rsidRDefault="00431AB4" w:rsidP="008A3143"/>
        </w:tc>
        <w:tc>
          <w:tcPr>
            <w:tcW w:w="1417" w:type="dxa"/>
          </w:tcPr>
          <w:p w14:paraId="153FDE2A" w14:textId="3B3D7632" w:rsidR="00431AB4" w:rsidRPr="001F0465" w:rsidRDefault="00C9411B" w:rsidP="008A3143">
            <w:r>
              <w:t>-0.032</w:t>
            </w:r>
          </w:p>
        </w:tc>
        <w:tc>
          <w:tcPr>
            <w:tcW w:w="1134" w:type="dxa"/>
          </w:tcPr>
          <w:p w14:paraId="4E3AB957" w14:textId="5F664DF7" w:rsidR="00431AB4" w:rsidRPr="001F0465" w:rsidRDefault="00BA173F" w:rsidP="008A3143">
            <w:r>
              <w:t>0.453</w:t>
            </w:r>
          </w:p>
        </w:tc>
        <w:tc>
          <w:tcPr>
            <w:tcW w:w="1134" w:type="dxa"/>
          </w:tcPr>
          <w:p w14:paraId="3DE50E68" w14:textId="529D5B95" w:rsidR="00431AB4" w:rsidRPr="001F0465" w:rsidRDefault="00101E14" w:rsidP="008A3143">
            <w:r>
              <w:t>0.106</w:t>
            </w:r>
          </w:p>
        </w:tc>
        <w:tc>
          <w:tcPr>
            <w:tcW w:w="1276" w:type="dxa"/>
          </w:tcPr>
          <w:p w14:paraId="1766706B" w14:textId="51BA952A" w:rsidR="00431AB4" w:rsidRPr="001F0465" w:rsidRDefault="00101E14" w:rsidP="008A3143">
            <w:r>
              <w:t>0.771</w:t>
            </w:r>
          </w:p>
        </w:tc>
        <w:tc>
          <w:tcPr>
            <w:tcW w:w="1134" w:type="dxa"/>
          </w:tcPr>
          <w:p w14:paraId="4FF37B08" w14:textId="75E7E59D" w:rsidR="00431AB4" w:rsidRPr="001F0465" w:rsidRDefault="00B66491" w:rsidP="008A3143">
            <w:r>
              <w:t>0.664</w:t>
            </w:r>
          </w:p>
        </w:tc>
        <w:tc>
          <w:tcPr>
            <w:tcW w:w="992" w:type="dxa"/>
          </w:tcPr>
          <w:p w14:paraId="4AC3CAA8" w14:textId="5453B104" w:rsidR="00431AB4" w:rsidRPr="001F0465" w:rsidRDefault="00B66491" w:rsidP="008A3143">
            <w:r>
              <w:t>0.147</w:t>
            </w:r>
            <w:r w:rsidR="00A92D1E" w:rsidRPr="00A92D1E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4426652" w14:textId="22C0E65A" w:rsidR="00431AB4" w:rsidRPr="001F0465" w:rsidRDefault="00B66491" w:rsidP="008A3143">
            <w:r>
              <w:t>0.562</w:t>
            </w:r>
            <w:r w:rsidR="00A92D1E" w:rsidRPr="00A92D1E">
              <w:rPr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125C4915" w14:textId="77777777" w:rsidR="00431AB4" w:rsidRPr="001F0465" w:rsidRDefault="00431AB4" w:rsidP="008A3143">
            <w:r>
              <w:t>2</w:t>
            </w:r>
            <w:r w:rsidRPr="00A32F50">
              <w:rPr>
                <w:vertAlign w:val="superscript"/>
              </w:rPr>
              <w:t>nd</w:t>
            </w:r>
            <w:r>
              <w:t xml:space="preserve"> choice</w:t>
            </w:r>
          </w:p>
        </w:tc>
      </w:tr>
      <w:tr w:rsidR="00431AB4" w:rsidRPr="001F0465" w14:paraId="40B3476C" w14:textId="77777777" w:rsidTr="008A3143">
        <w:tc>
          <w:tcPr>
            <w:tcW w:w="2122" w:type="dxa"/>
          </w:tcPr>
          <w:p w14:paraId="5111D910" w14:textId="77777777" w:rsidR="00431AB4" w:rsidRPr="001F0465" w:rsidRDefault="00431AB4" w:rsidP="008A3143">
            <w:r>
              <w:t>GLM Gaussian family log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34C10B5D" w14:textId="77777777" w:rsidR="00431AB4" w:rsidRPr="001F0465" w:rsidRDefault="00431AB4" w:rsidP="008A3143"/>
        </w:tc>
        <w:tc>
          <w:tcPr>
            <w:tcW w:w="1417" w:type="dxa"/>
          </w:tcPr>
          <w:p w14:paraId="6CDDAC60" w14:textId="087E0AFB" w:rsidR="00431AB4" w:rsidRPr="001F0465" w:rsidRDefault="00B51857" w:rsidP="008A3143">
            <w:r>
              <w:t>-0.032</w:t>
            </w:r>
          </w:p>
        </w:tc>
        <w:tc>
          <w:tcPr>
            <w:tcW w:w="1134" w:type="dxa"/>
          </w:tcPr>
          <w:p w14:paraId="0F2AC48E" w14:textId="16167CA3" w:rsidR="00431AB4" w:rsidRPr="001F0465" w:rsidRDefault="00BA173F" w:rsidP="008A3143">
            <w:r>
              <w:t>0.453</w:t>
            </w:r>
          </w:p>
        </w:tc>
        <w:tc>
          <w:tcPr>
            <w:tcW w:w="1134" w:type="dxa"/>
          </w:tcPr>
          <w:p w14:paraId="76C341CA" w14:textId="72E3B96B" w:rsidR="00431AB4" w:rsidRPr="001F0465" w:rsidRDefault="00101E14" w:rsidP="008A3143">
            <w:r>
              <w:t>0.218</w:t>
            </w:r>
          </w:p>
        </w:tc>
        <w:tc>
          <w:tcPr>
            <w:tcW w:w="1276" w:type="dxa"/>
          </w:tcPr>
          <w:p w14:paraId="3BBFEA27" w14:textId="0EAAE692" w:rsidR="00431AB4" w:rsidRPr="001F0465" w:rsidRDefault="00101E14" w:rsidP="008A3143">
            <w:r>
              <w:t>0.814</w:t>
            </w:r>
          </w:p>
        </w:tc>
        <w:tc>
          <w:tcPr>
            <w:tcW w:w="1134" w:type="dxa"/>
          </w:tcPr>
          <w:p w14:paraId="4C86B91A" w14:textId="357F584D" w:rsidR="00431AB4" w:rsidRPr="001F0465" w:rsidRDefault="00B66491" w:rsidP="008A3143">
            <w:r>
              <w:t>0.596</w:t>
            </w:r>
          </w:p>
        </w:tc>
        <w:tc>
          <w:tcPr>
            <w:tcW w:w="992" w:type="dxa"/>
          </w:tcPr>
          <w:p w14:paraId="6777F99A" w14:textId="03A1818F" w:rsidR="00431AB4" w:rsidRPr="001F0465" w:rsidRDefault="00B66491" w:rsidP="008A3143">
            <w:r>
              <w:t>0.151</w:t>
            </w:r>
          </w:p>
        </w:tc>
        <w:tc>
          <w:tcPr>
            <w:tcW w:w="1134" w:type="dxa"/>
          </w:tcPr>
          <w:p w14:paraId="00AF7D03" w14:textId="1173A0DA" w:rsidR="00431AB4" w:rsidRPr="001F0465" w:rsidRDefault="00B66491" w:rsidP="008A3143">
            <w:r>
              <w:t>0.529</w:t>
            </w:r>
          </w:p>
        </w:tc>
        <w:tc>
          <w:tcPr>
            <w:tcW w:w="1701" w:type="dxa"/>
          </w:tcPr>
          <w:p w14:paraId="675B9D6D" w14:textId="77777777" w:rsidR="00431AB4" w:rsidRPr="001F0465" w:rsidRDefault="00431AB4" w:rsidP="008A3143"/>
        </w:tc>
      </w:tr>
      <w:tr w:rsidR="00431AB4" w:rsidRPr="001F0465" w14:paraId="141B47EA" w14:textId="77777777" w:rsidTr="008A3143">
        <w:tc>
          <w:tcPr>
            <w:tcW w:w="2122" w:type="dxa"/>
          </w:tcPr>
          <w:p w14:paraId="38C7E3F5" w14:textId="77777777" w:rsidR="00431AB4" w:rsidRPr="001F0465" w:rsidRDefault="00431AB4" w:rsidP="008A3143">
            <w:r>
              <w:t>GLM Gaussian family logit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67811328" w14:textId="77777777" w:rsidR="00431AB4" w:rsidRPr="001F0465" w:rsidRDefault="00431AB4" w:rsidP="008A3143"/>
        </w:tc>
        <w:tc>
          <w:tcPr>
            <w:tcW w:w="1417" w:type="dxa"/>
          </w:tcPr>
          <w:p w14:paraId="5DC8C79C" w14:textId="237F853D" w:rsidR="00431AB4" w:rsidRPr="001F0465" w:rsidRDefault="00B51857" w:rsidP="008A3143">
            <w:r>
              <w:t>-0.033</w:t>
            </w:r>
          </w:p>
        </w:tc>
        <w:tc>
          <w:tcPr>
            <w:tcW w:w="1134" w:type="dxa"/>
          </w:tcPr>
          <w:p w14:paraId="7A9EA2F4" w14:textId="7B7DA3BE" w:rsidR="00431AB4" w:rsidRPr="001F0465" w:rsidRDefault="00BA173F" w:rsidP="008A3143">
            <w:r>
              <w:t>0.452</w:t>
            </w:r>
          </w:p>
        </w:tc>
        <w:tc>
          <w:tcPr>
            <w:tcW w:w="1134" w:type="dxa"/>
          </w:tcPr>
          <w:p w14:paraId="32DE7170" w14:textId="2ED7FD74" w:rsidR="00431AB4" w:rsidRPr="001F0465" w:rsidRDefault="00101E14" w:rsidP="008A3143">
            <w:r>
              <w:t>0.156</w:t>
            </w:r>
          </w:p>
        </w:tc>
        <w:tc>
          <w:tcPr>
            <w:tcW w:w="1276" w:type="dxa"/>
          </w:tcPr>
          <w:p w14:paraId="1AB2A6D6" w14:textId="383BB06D" w:rsidR="00431AB4" w:rsidRPr="001F0465" w:rsidRDefault="00101E14" w:rsidP="008A3143">
            <w:r>
              <w:t>0.</w:t>
            </w:r>
            <w:r w:rsidR="00B66491">
              <w:t>759</w:t>
            </w:r>
          </w:p>
        </w:tc>
        <w:tc>
          <w:tcPr>
            <w:tcW w:w="1134" w:type="dxa"/>
          </w:tcPr>
          <w:p w14:paraId="52B72EB7" w14:textId="0275B152" w:rsidR="00431AB4" w:rsidRPr="001F0465" w:rsidRDefault="00B66491" w:rsidP="008A3143">
            <w:r>
              <w:t>0.603</w:t>
            </w:r>
          </w:p>
        </w:tc>
        <w:tc>
          <w:tcPr>
            <w:tcW w:w="992" w:type="dxa"/>
          </w:tcPr>
          <w:p w14:paraId="58880D8D" w14:textId="29BADA4B" w:rsidR="00431AB4" w:rsidRPr="001F0465" w:rsidRDefault="00B66491" w:rsidP="008A3143">
            <w:r>
              <w:t>0.148</w:t>
            </w:r>
            <w:r w:rsidR="00A92D1E" w:rsidRPr="00A92D1E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767CC9B7" w14:textId="21B009C9" w:rsidR="00431AB4" w:rsidRPr="001F0465" w:rsidRDefault="00B66491" w:rsidP="008A3143">
            <w:r>
              <w:t>0.557</w:t>
            </w:r>
          </w:p>
        </w:tc>
        <w:tc>
          <w:tcPr>
            <w:tcW w:w="1701" w:type="dxa"/>
          </w:tcPr>
          <w:p w14:paraId="2C53561C" w14:textId="77777777" w:rsidR="00431AB4" w:rsidRPr="001F0465" w:rsidRDefault="00431AB4" w:rsidP="008A3143"/>
        </w:tc>
      </w:tr>
      <w:tr w:rsidR="00431AB4" w:rsidRPr="001F0465" w14:paraId="1C913CA0" w14:textId="77777777" w:rsidTr="008A3143">
        <w:tc>
          <w:tcPr>
            <w:tcW w:w="2122" w:type="dxa"/>
          </w:tcPr>
          <w:p w14:paraId="75A2AA61" w14:textId="77777777" w:rsidR="00431AB4" w:rsidRPr="001F0465" w:rsidRDefault="00431AB4" w:rsidP="008A3143">
            <w:r>
              <w:t>GLM Gamma family log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7C6F4B4A" w14:textId="77777777" w:rsidR="00431AB4" w:rsidRPr="001F0465" w:rsidRDefault="00431AB4" w:rsidP="008A3143"/>
        </w:tc>
        <w:tc>
          <w:tcPr>
            <w:tcW w:w="1417" w:type="dxa"/>
          </w:tcPr>
          <w:p w14:paraId="54A8400E" w14:textId="740BD04F" w:rsidR="00431AB4" w:rsidRPr="001F0465" w:rsidRDefault="00B51857" w:rsidP="008A3143">
            <w:r>
              <w:t>-0.031</w:t>
            </w:r>
          </w:p>
        </w:tc>
        <w:tc>
          <w:tcPr>
            <w:tcW w:w="1134" w:type="dxa"/>
          </w:tcPr>
          <w:p w14:paraId="55AE41C2" w14:textId="676DC70D" w:rsidR="00431AB4" w:rsidRPr="001F0465" w:rsidRDefault="00BA173F" w:rsidP="008A3143">
            <w:r>
              <w:t>0.454</w:t>
            </w:r>
          </w:p>
        </w:tc>
        <w:tc>
          <w:tcPr>
            <w:tcW w:w="1134" w:type="dxa"/>
          </w:tcPr>
          <w:p w14:paraId="191DA62A" w14:textId="25BF63F9" w:rsidR="00431AB4" w:rsidRPr="001F0465" w:rsidRDefault="00101E14" w:rsidP="008A3143">
            <w:r>
              <w:t>0.185</w:t>
            </w:r>
          </w:p>
        </w:tc>
        <w:tc>
          <w:tcPr>
            <w:tcW w:w="1276" w:type="dxa"/>
          </w:tcPr>
          <w:p w14:paraId="217C684F" w14:textId="32D1ABFB" w:rsidR="00431AB4" w:rsidRPr="001F0465" w:rsidRDefault="00B66491" w:rsidP="008A3143">
            <w:r>
              <w:t>0.915</w:t>
            </w:r>
          </w:p>
        </w:tc>
        <w:tc>
          <w:tcPr>
            <w:tcW w:w="1134" w:type="dxa"/>
          </w:tcPr>
          <w:p w14:paraId="3CBA6A61" w14:textId="16F78373" w:rsidR="00431AB4" w:rsidRPr="001F0465" w:rsidRDefault="00B66491" w:rsidP="008A3143">
            <w:r>
              <w:t>0.729</w:t>
            </w:r>
          </w:p>
        </w:tc>
        <w:tc>
          <w:tcPr>
            <w:tcW w:w="992" w:type="dxa"/>
          </w:tcPr>
          <w:p w14:paraId="568FD03F" w14:textId="0071602D" w:rsidR="00431AB4" w:rsidRPr="001F0465" w:rsidRDefault="00B66491" w:rsidP="008A3143">
            <w:r>
              <w:t>0.153</w:t>
            </w:r>
          </w:p>
        </w:tc>
        <w:tc>
          <w:tcPr>
            <w:tcW w:w="1134" w:type="dxa"/>
          </w:tcPr>
          <w:p w14:paraId="6634E5E3" w14:textId="7A751D62" w:rsidR="00431AB4" w:rsidRPr="001F0465" w:rsidRDefault="00B66491" w:rsidP="008A3143">
            <w:r>
              <w:t>0.570</w:t>
            </w:r>
            <w:r w:rsidR="00A92D1E" w:rsidRPr="00A92D1E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6642FFA" w14:textId="77777777" w:rsidR="00431AB4" w:rsidRPr="001F0465" w:rsidRDefault="00431AB4" w:rsidP="008A3143"/>
        </w:tc>
      </w:tr>
      <w:tr w:rsidR="00431AB4" w:rsidRPr="001F0465" w14:paraId="773E777A" w14:textId="77777777" w:rsidTr="008A3143">
        <w:tc>
          <w:tcPr>
            <w:tcW w:w="2122" w:type="dxa"/>
          </w:tcPr>
          <w:p w14:paraId="0ACF7F73" w14:textId="77777777" w:rsidR="00431AB4" w:rsidRPr="001F0465" w:rsidRDefault="00431AB4" w:rsidP="008A3143">
            <w:r>
              <w:t>GLM Gamma family logit link</w:t>
            </w:r>
          </w:p>
        </w:tc>
        <w:tc>
          <w:tcPr>
            <w:tcW w:w="2552" w:type="dxa"/>
            <w:shd w:val="clear" w:color="auto" w:fill="7F7F7F" w:themeFill="text1" w:themeFillTint="80"/>
          </w:tcPr>
          <w:p w14:paraId="55591087" w14:textId="77777777" w:rsidR="00431AB4" w:rsidRPr="001F0465" w:rsidRDefault="00431AB4" w:rsidP="008A3143"/>
        </w:tc>
        <w:tc>
          <w:tcPr>
            <w:tcW w:w="1417" w:type="dxa"/>
          </w:tcPr>
          <w:p w14:paraId="54DBFC42" w14:textId="4CEAD8E7" w:rsidR="00431AB4" w:rsidRPr="001F0465" w:rsidRDefault="00B51857" w:rsidP="008A3143">
            <w:r>
              <w:t>-0.030</w:t>
            </w:r>
          </w:p>
        </w:tc>
        <w:tc>
          <w:tcPr>
            <w:tcW w:w="1134" w:type="dxa"/>
          </w:tcPr>
          <w:p w14:paraId="16695B6D" w14:textId="4170A44A" w:rsidR="00431AB4" w:rsidRPr="001F0465" w:rsidRDefault="00BA173F" w:rsidP="008A3143">
            <w:r>
              <w:t>0.455</w:t>
            </w:r>
          </w:p>
        </w:tc>
        <w:tc>
          <w:tcPr>
            <w:tcW w:w="1134" w:type="dxa"/>
          </w:tcPr>
          <w:p w14:paraId="62E52A34" w14:textId="488B2D6C" w:rsidR="00431AB4" w:rsidRPr="001F0465" w:rsidRDefault="00101E14" w:rsidP="008A3143">
            <w:r>
              <w:t>0.142</w:t>
            </w:r>
          </w:p>
        </w:tc>
        <w:tc>
          <w:tcPr>
            <w:tcW w:w="1276" w:type="dxa"/>
          </w:tcPr>
          <w:p w14:paraId="0C910348" w14:textId="11F29166" w:rsidR="00431AB4" w:rsidRPr="001F0465" w:rsidRDefault="00B66491" w:rsidP="008A3143">
            <w:r>
              <w:t>0.780</w:t>
            </w:r>
          </w:p>
        </w:tc>
        <w:tc>
          <w:tcPr>
            <w:tcW w:w="1134" w:type="dxa"/>
          </w:tcPr>
          <w:p w14:paraId="32379455" w14:textId="32578F24" w:rsidR="00431AB4" w:rsidRPr="001F0465" w:rsidRDefault="00B66491" w:rsidP="008A3143">
            <w:r>
              <w:t>0.638</w:t>
            </w:r>
          </w:p>
        </w:tc>
        <w:tc>
          <w:tcPr>
            <w:tcW w:w="992" w:type="dxa"/>
          </w:tcPr>
          <w:p w14:paraId="19425D0B" w14:textId="3117EAEC" w:rsidR="00431AB4" w:rsidRPr="001F0465" w:rsidRDefault="00B66491" w:rsidP="008A3143">
            <w:r>
              <w:t>0.146</w:t>
            </w:r>
            <w:r w:rsidR="00A92D1E" w:rsidRPr="00A92D1E">
              <w:rPr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21F83282" w14:textId="080D745C" w:rsidR="00431AB4" w:rsidRPr="001F0465" w:rsidRDefault="00B66491" w:rsidP="008A3143">
            <w:r>
              <w:t>0.572</w:t>
            </w:r>
            <w:r w:rsidR="00A92D1E" w:rsidRPr="00A92D1E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9B671F4" w14:textId="77777777" w:rsidR="00431AB4" w:rsidRPr="001F0465" w:rsidRDefault="00431AB4" w:rsidP="008A3143">
            <w:r>
              <w:t>1</w:t>
            </w:r>
            <w:r w:rsidRPr="00A32F50">
              <w:rPr>
                <w:vertAlign w:val="superscript"/>
              </w:rPr>
              <w:t>st</w:t>
            </w:r>
            <w:r>
              <w:t xml:space="preserve"> choice</w:t>
            </w:r>
          </w:p>
        </w:tc>
      </w:tr>
      <w:tr w:rsidR="00431AB4" w:rsidRPr="00431AB4" w14:paraId="1FDB2B9A" w14:textId="77777777" w:rsidTr="008A3143">
        <w:tc>
          <w:tcPr>
            <w:tcW w:w="14596" w:type="dxa"/>
            <w:gridSpan w:val="10"/>
          </w:tcPr>
          <w:p w14:paraId="327A7B5B" w14:textId="77777777" w:rsidR="00431AB4" w:rsidRPr="00431AB4" w:rsidRDefault="00431AB4" w:rsidP="008A3143">
            <w:pPr>
              <w:rPr>
                <w:b/>
                <w:bCs/>
                <w:i/>
                <w:iCs/>
              </w:rPr>
            </w:pPr>
            <w:r w:rsidRPr="00431AB4">
              <w:rPr>
                <w:b/>
                <w:bCs/>
                <w:i/>
                <w:iCs/>
              </w:rPr>
              <w:t>Predictor set 2: selected CPCHILD domain scores</w:t>
            </w:r>
          </w:p>
        </w:tc>
      </w:tr>
      <w:tr w:rsidR="00431AB4" w:rsidRPr="001F0465" w14:paraId="3DDD7DCC" w14:textId="77777777" w:rsidTr="008A3143">
        <w:tc>
          <w:tcPr>
            <w:tcW w:w="2122" w:type="dxa"/>
          </w:tcPr>
          <w:p w14:paraId="362468BF" w14:textId="77777777" w:rsidR="00431AB4" w:rsidRPr="001F0465" w:rsidRDefault="00431AB4" w:rsidP="008A3143">
            <w:r>
              <w:t>OLS</w:t>
            </w:r>
          </w:p>
        </w:tc>
        <w:tc>
          <w:tcPr>
            <w:tcW w:w="2552" w:type="dxa"/>
          </w:tcPr>
          <w:p w14:paraId="2DD32AE6" w14:textId="77777777" w:rsidR="00431AB4" w:rsidRDefault="00431AB4" w:rsidP="008A3143">
            <w:r>
              <w:t>Comfort and emotion &amp;</w:t>
            </w:r>
          </w:p>
          <w:p w14:paraId="19218649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362951FF" w14:textId="35BC30AC" w:rsidR="00431AB4" w:rsidRPr="001F0465" w:rsidRDefault="00BA173F" w:rsidP="008A3143">
            <w:r>
              <w:t>-0.034</w:t>
            </w:r>
          </w:p>
        </w:tc>
        <w:tc>
          <w:tcPr>
            <w:tcW w:w="1134" w:type="dxa"/>
          </w:tcPr>
          <w:p w14:paraId="6A3B754E" w14:textId="7BF16146" w:rsidR="00431AB4" w:rsidRPr="001F0465" w:rsidRDefault="00BA173F" w:rsidP="008A3143">
            <w:r>
              <w:t>0.451</w:t>
            </w:r>
          </w:p>
        </w:tc>
        <w:tc>
          <w:tcPr>
            <w:tcW w:w="1134" w:type="dxa"/>
          </w:tcPr>
          <w:p w14:paraId="06103118" w14:textId="2F2E299B" w:rsidR="00431AB4" w:rsidRPr="001F0465" w:rsidRDefault="00101E14" w:rsidP="008A3143">
            <w:r>
              <w:t>0.064</w:t>
            </w:r>
          </w:p>
        </w:tc>
        <w:tc>
          <w:tcPr>
            <w:tcW w:w="1276" w:type="dxa"/>
          </w:tcPr>
          <w:p w14:paraId="36380D95" w14:textId="346CEC5E" w:rsidR="00431AB4" w:rsidRPr="001F0465" w:rsidRDefault="00B66491" w:rsidP="008A3143">
            <w:r>
              <w:t>0.686</w:t>
            </w:r>
          </w:p>
        </w:tc>
        <w:tc>
          <w:tcPr>
            <w:tcW w:w="1134" w:type="dxa"/>
          </w:tcPr>
          <w:p w14:paraId="1F6DD8E2" w14:textId="197E975C" w:rsidR="00431AB4" w:rsidRPr="001F0465" w:rsidRDefault="00B66491" w:rsidP="008A3143">
            <w:r>
              <w:t>0.621</w:t>
            </w:r>
          </w:p>
        </w:tc>
        <w:tc>
          <w:tcPr>
            <w:tcW w:w="992" w:type="dxa"/>
          </w:tcPr>
          <w:p w14:paraId="54262214" w14:textId="074F4B6E" w:rsidR="00431AB4" w:rsidRPr="001F0465" w:rsidRDefault="00B66491" w:rsidP="008A3143">
            <w:r>
              <w:t>0.154</w:t>
            </w:r>
            <w:r w:rsidR="00A92D1E" w:rsidRPr="00A92D1E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55F63A26" w14:textId="23F533B4" w:rsidR="00431AB4" w:rsidRPr="001F0465" w:rsidRDefault="00B66491" w:rsidP="008A3143">
            <w:r>
              <w:t>0.541</w:t>
            </w:r>
          </w:p>
        </w:tc>
        <w:tc>
          <w:tcPr>
            <w:tcW w:w="1701" w:type="dxa"/>
          </w:tcPr>
          <w:p w14:paraId="62219852" w14:textId="77777777" w:rsidR="00431AB4" w:rsidRPr="001F0465" w:rsidRDefault="00431AB4" w:rsidP="008A3143"/>
        </w:tc>
      </w:tr>
      <w:tr w:rsidR="00431AB4" w:rsidRPr="001F0465" w14:paraId="0F346C86" w14:textId="77777777" w:rsidTr="008A3143">
        <w:tc>
          <w:tcPr>
            <w:tcW w:w="2122" w:type="dxa"/>
          </w:tcPr>
          <w:p w14:paraId="752FC62F" w14:textId="77777777" w:rsidR="00431AB4" w:rsidRPr="001F0465" w:rsidRDefault="00431AB4" w:rsidP="008A3143">
            <w:r>
              <w:t>MM-estimator</w:t>
            </w:r>
          </w:p>
        </w:tc>
        <w:tc>
          <w:tcPr>
            <w:tcW w:w="2552" w:type="dxa"/>
          </w:tcPr>
          <w:p w14:paraId="44D2F96D" w14:textId="77777777" w:rsidR="00431AB4" w:rsidRDefault="00431AB4" w:rsidP="008A3143">
            <w:r>
              <w:t>Comfort and emotion &amp;</w:t>
            </w:r>
          </w:p>
          <w:p w14:paraId="6CB7AA47" w14:textId="3A9E91D3" w:rsidR="00431AB4" w:rsidRPr="001F0465" w:rsidRDefault="00431AB4" w:rsidP="008A3143">
            <w:r>
              <w:lastRenderedPageBreak/>
              <w:t xml:space="preserve">Quality of life domain </w:t>
            </w:r>
            <w:r w:rsidR="00BA173F">
              <w:t>-</w:t>
            </w:r>
            <w:r>
              <w:t>scores</w:t>
            </w:r>
          </w:p>
        </w:tc>
        <w:tc>
          <w:tcPr>
            <w:tcW w:w="1417" w:type="dxa"/>
          </w:tcPr>
          <w:p w14:paraId="5D0C6445" w14:textId="3A880929" w:rsidR="00431AB4" w:rsidRPr="001F0465" w:rsidRDefault="00BA173F" w:rsidP="008A3143">
            <w:r>
              <w:lastRenderedPageBreak/>
              <w:t>-0.045</w:t>
            </w:r>
          </w:p>
        </w:tc>
        <w:tc>
          <w:tcPr>
            <w:tcW w:w="1134" w:type="dxa"/>
          </w:tcPr>
          <w:p w14:paraId="3F6F9C49" w14:textId="66C62F19" w:rsidR="00431AB4" w:rsidRPr="001F0465" w:rsidRDefault="00BA173F" w:rsidP="008A3143">
            <w:r>
              <w:t>0.440</w:t>
            </w:r>
          </w:p>
        </w:tc>
        <w:tc>
          <w:tcPr>
            <w:tcW w:w="1134" w:type="dxa"/>
          </w:tcPr>
          <w:p w14:paraId="37CB619B" w14:textId="5CE98E8F" w:rsidR="00431AB4" w:rsidRPr="001F0465" w:rsidRDefault="00101E14" w:rsidP="008A3143">
            <w:r>
              <w:t>0.030</w:t>
            </w:r>
          </w:p>
        </w:tc>
        <w:tc>
          <w:tcPr>
            <w:tcW w:w="1276" w:type="dxa"/>
          </w:tcPr>
          <w:p w14:paraId="106C3CEC" w14:textId="5CB6F7AC" w:rsidR="00431AB4" w:rsidRPr="001F0465" w:rsidRDefault="00B66491" w:rsidP="008A3143">
            <w:r>
              <w:t>0.689</w:t>
            </w:r>
          </w:p>
        </w:tc>
        <w:tc>
          <w:tcPr>
            <w:tcW w:w="1134" w:type="dxa"/>
          </w:tcPr>
          <w:p w14:paraId="2369D366" w14:textId="2F5DAD3B" w:rsidR="00431AB4" w:rsidRPr="001F0465" w:rsidRDefault="00B66491" w:rsidP="008A3143">
            <w:r>
              <w:t>0.660</w:t>
            </w:r>
          </w:p>
        </w:tc>
        <w:tc>
          <w:tcPr>
            <w:tcW w:w="992" w:type="dxa"/>
          </w:tcPr>
          <w:p w14:paraId="2DDFA33B" w14:textId="34FDE4DE" w:rsidR="00431AB4" w:rsidRPr="001F0465" w:rsidRDefault="00B66491" w:rsidP="008A3143">
            <w:r>
              <w:t>0.153</w:t>
            </w:r>
            <w:r w:rsidR="00A92D1E" w:rsidRPr="00A92D1E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785EA98" w14:textId="1D8CAA60" w:rsidR="00431AB4" w:rsidRPr="001F0465" w:rsidRDefault="00B66491" w:rsidP="008A3143">
            <w:r>
              <w:t>0.554</w:t>
            </w:r>
            <w:r w:rsidR="00A92D1E" w:rsidRPr="00A92D1E">
              <w:rPr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6785B317" w14:textId="77777777" w:rsidR="00431AB4" w:rsidRPr="001F0465" w:rsidRDefault="00431AB4" w:rsidP="008A3143"/>
        </w:tc>
      </w:tr>
      <w:tr w:rsidR="00431AB4" w:rsidRPr="001F0465" w14:paraId="63A5FFD7" w14:textId="77777777" w:rsidTr="008A3143">
        <w:tc>
          <w:tcPr>
            <w:tcW w:w="2122" w:type="dxa"/>
          </w:tcPr>
          <w:p w14:paraId="69340B1F" w14:textId="6076FCDD" w:rsidR="00431AB4" w:rsidRPr="001F0465" w:rsidRDefault="00431AB4" w:rsidP="008A3143">
            <w:r>
              <w:t>GLM Gaussian family log link</w:t>
            </w:r>
          </w:p>
        </w:tc>
        <w:tc>
          <w:tcPr>
            <w:tcW w:w="2552" w:type="dxa"/>
          </w:tcPr>
          <w:p w14:paraId="0C9B982E" w14:textId="77777777" w:rsidR="00431AB4" w:rsidRDefault="00431AB4" w:rsidP="008A3143">
            <w:r>
              <w:t>Comfort and emotion &amp;</w:t>
            </w:r>
          </w:p>
          <w:p w14:paraId="4829D01D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0721B33E" w14:textId="639F7217" w:rsidR="00431AB4" w:rsidRPr="001F0465" w:rsidRDefault="00BA173F" w:rsidP="008A3143">
            <w:r>
              <w:t>-0.033</w:t>
            </w:r>
          </w:p>
        </w:tc>
        <w:tc>
          <w:tcPr>
            <w:tcW w:w="1134" w:type="dxa"/>
          </w:tcPr>
          <w:p w14:paraId="32E608AC" w14:textId="2F61AB2E" w:rsidR="00431AB4" w:rsidRPr="001F0465" w:rsidRDefault="00205B58" w:rsidP="008A3143">
            <w:r>
              <w:t>0.452</w:t>
            </w:r>
          </w:p>
        </w:tc>
        <w:tc>
          <w:tcPr>
            <w:tcW w:w="1134" w:type="dxa"/>
          </w:tcPr>
          <w:p w14:paraId="3DE77C56" w14:textId="5E1D42D4" w:rsidR="00431AB4" w:rsidRPr="001F0465" w:rsidRDefault="00101E14" w:rsidP="008A3143">
            <w:r>
              <w:t>0.160</w:t>
            </w:r>
          </w:p>
        </w:tc>
        <w:tc>
          <w:tcPr>
            <w:tcW w:w="1276" w:type="dxa"/>
          </w:tcPr>
          <w:p w14:paraId="7499BE83" w14:textId="498ACD01" w:rsidR="00431AB4" w:rsidRPr="001F0465" w:rsidRDefault="00B66491" w:rsidP="008A3143">
            <w:r>
              <w:t>0.731</w:t>
            </w:r>
          </w:p>
        </w:tc>
        <w:tc>
          <w:tcPr>
            <w:tcW w:w="1134" w:type="dxa"/>
          </w:tcPr>
          <w:p w14:paraId="492EAE89" w14:textId="13A19C6A" w:rsidR="00431AB4" w:rsidRPr="001F0465" w:rsidRDefault="00B66491" w:rsidP="008A3143">
            <w:r>
              <w:t>0.571</w:t>
            </w:r>
          </w:p>
        </w:tc>
        <w:tc>
          <w:tcPr>
            <w:tcW w:w="992" w:type="dxa"/>
          </w:tcPr>
          <w:p w14:paraId="1EEA9CDB" w14:textId="0F175A33" w:rsidR="00431AB4" w:rsidRPr="001F0465" w:rsidRDefault="00B66491" w:rsidP="008A3143">
            <w:r>
              <w:t>0.155</w:t>
            </w:r>
          </w:p>
        </w:tc>
        <w:tc>
          <w:tcPr>
            <w:tcW w:w="1134" w:type="dxa"/>
          </w:tcPr>
          <w:p w14:paraId="2990444B" w14:textId="395A83D1" w:rsidR="00431AB4" w:rsidRPr="001F0465" w:rsidRDefault="00B66491" w:rsidP="008A3143">
            <w:r>
              <w:t>0.5</w:t>
            </w:r>
            <w:r w:rsidR="00A92D1E">
              <w:t>31</w:t>
            </w:r>
          </w:p>
        </w:tc>
        <w:tc>
          <w:tcPr>
            <w:tcW w:w="1701" w:type="dxa"/>
          </w:tcPr>
          <w:p w14:paraId="1E98B6B5" w14:textId="77777777" w:rsidR="00431AB4" w:rsidRPr="001F0465" w:rsidRDefault="00431AB4" w:rsidP="008A3143"/>
        </w:tc>
      </w:tr>
      <w:tr w:rsidR="00431AB4" w:rsidRPr="001F0465" w14:paraId="3A729C5D" w14:textId="77777777" w:rsidTr="008A3143">
        <w:tc>
          <w:tcPr>
            <w:tcW w:w="2122" w:type="dxa"/>
          </w:tcPr>
          <w:p w14:paraId="7254BCE2" w14:textId="2059C687" w:rsidR="00431AB4" w:rsidRPr="001F0465" w:rsidRDefault="00431AB4" w:rsidP="008A3143">
            <w:r>
              <w:t>GLM Ga</w:t>
            </w:r>
            <w:r w:rsidR="00B66491">
              <w:t>ussi</w:t>
            </w:r>
            <w:r>
              <w:t>an family logit link</w:t>
            </w:r>
          </w:p>
        </w:tc>
        <w:tc>
          <w:tcPr>
            <w:tcW w:w="2552" w:type="dxa"/>
          </w:tcPr>
          <w:p w14:paraId="37DF2BE1" w14:textId="77777777" w:rsidR="00431AB4" w:rsidRDefault="00431AB4" w:rsidP="008A3143">
            <w:r>
              <w:t>Comfort and emotion, Health &amp;</w:t>
            </w:r>
          </w:p>
          <w:p w14:paraId="07A3214C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184109D3" w14:textId="434C42C8" w:rsidR="00431AB4" w:rsidRPr="001F0465" w:rsidRDefault="00BA173F" w:rsidP="008A3143">
            <w:r>
              <w:t>-0.033</w:t>
            </w:r>
          </w:p>
        </w:tc>
        <w:tc>
          <w:tcPr>
            <w:tcW w:w="1134" w:type="dxa"/>
          </w:tcPr>
          <w:p w14:paraId="12229363" w14:textId="6DCA3BFB" w:rsidR="00431AB4" w:rsidRPr="001F0465" w:rsidRDefault="00205B58" w:rsidP="008A3143">
            <w:r>
              <w:t>0.455</w:t>
            </w:r>
          </w:p>
        </w:tc>
        <w:tc>
          <w:tcPr>
            <w:tcW w:w="1134" w:type="dxa"/>
          </w:tcPr>
          <w:p w14:paraId="537CE520" w14:textId="085BE940" w:rsidR="00431AB4" w:rsidRPr="001F0465" w:rsidRDefault="00101E14" w:rsidP="008A3143">
            <w:r>
              <w:t>0.125</w:t>
            </w:r>
          </w:p>
        </w:tc>
        <w:tc>
          <w:tcPr>
            <w:tcW w:w="1276" w:type="dxa"/>
          </w:tcPr>
          <w:p w14:paraId="796EE43F" w14:textId="3F97D89C" w:rsidR="00431AB4" w:rsidRPr="001F0465" w:rsidRDefault="00B66491" w:rsidP="008A3143">
            <w:r>
              <w:t>0.687</w:t>
            </w:r>
          </w:p>
        </w:tc>
        <w:tc>
          <w:tcPr>
            <w:tcW w:w="1134" w:type="dxa"/>
          </w:tcPr>
          <w:p w14:paraId="2E374D1C" w14:textId="665F8E2E" w:rsidR="00431AB4" w:rsidRPr="001F0465" w:rsidRDefault="00B66491" w:rsidP="008A3143">
            <w:r>
              <w:t>0.562</w:t>
            </w:r>
          </w:p>
        </w:tc>
        <w:tc>
          <w:tcPr>
            <w:tcW w:w="992" w:type="dxa"/>
          </w:tcPr>
          <w:p w14:paraId="1A95E758" w14:textId="55C0835C" w:rsidR="00431AB4" w:rsidRPr="001F0465" w:rsidRDefault="00B66491" w:rsidP="008A3143">
            <w:r>
              <w:t>0.155</w:t>
            </w:r>
          </w:p>
        </w:tc>
        <w:tc>
          <w:tcPr>
            <w:tcW w:w="1134" w:type="dxa"/>
          </w:tcPr>
          <w:p w14:paraId="03D8C8FB" w14:textId="2CA3A163" w:rsidR="00431AB4" w:rsidRPr="001F0465" w:rsidRDefault="00A92D1E" w:rsidP="008A3143">
            <w:r>
              <w:t>0.536</w:t>
            </w:r>
          </w:p>
        </w:tc>
        <w:tc>
          <w:tcPr>
            <w:tcW w:w="1701" w:type="dxa"/>
          </w:tcPr>
          <w:p w14:paraId="2EA2E687" w14:textId="77777777" w:rsidR="00431AB4" w:rsidRPr="001F0465" w:rsidRDefault="00431AB4" w:rsidP="008A3143"/>
        </w:tc>
      </w:tr>
      <w:tr w:rsidR="00431AB4" w:rsidRPr="001F0465" w14:paraId="505928F0" w14:textId="77777777" w:rsidTr="008A3143">
        <w:tc>
          <w:tcPr>
            <w:tcW w:w="2122" w:type="dxa"/>
          </w:tcPr>
          <w:p w14:paraId="59E57506" w14:textId="77777777" w:rsidR="00431AB4" w:rsidRPr="001F0465" w:rsidRDefault="00431AB4" w:rsidP="008A3143">
            <w:r>
              <w:t>GLM Gamma family log link</w:t>
            </w:r>
          </w:p>
        </w:tc>
        <w:tc>
          <w:tcPr>
            <w:tcW w:w="2552" w:type="dxa"/>
          </w:tcPr>
          <w:p w14:paraId="52C74DD5" w14:textId="77777777" w:rsidR="00431AB4" w:rsidRDefault="00431AB4" w:rsidP="008A3143">
            <w:r>
              <w:t>Comfort and emotion, Health &amp;</w:t>
            </w:r>
          </w:p>
          <w:p w14:paraId="4301B860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340B061B" w14:textId="2146F99C" w:rsidR="00431AB4" w:rsidRPr="001F0465" w:rsidRDefault="00BA173F" w:rsidP="008A3143">
            <w:r>
              <w:t>-0.029</w:t>
            </w:r>
          </w:p>
        </w:tc>
        <w:tc>
          <w:tcPr>
            <w:tcW w:w="1134" w:type="dxa"/>
          </w:tcPr>
          <w:p w14:paraId="25F5FB5F" w14:textId="4B6E3BE8" w:rsidR="00431AB4" w:rsidRPr="001F0465" w:rsidRDefault="00205B58" w:rsidP="008A3143">
            <w:r>
              <w:t>0.456</w:t>
            </w:r>
          </w:p>
        </w:tc>
        <w:tc>
          <w:tcPr>
            <w:tcW w:w="1134" w:type="dxa"/>
          </w:tcPr>
          <w:p w14:paraId="68B942E0" w14:textId="091BE5D9" w:rsidR="00431AB4" w:rsidRPr="001F0465" w:rsidRDefault="00101E14" w:rsidP="008A3143">
            <w:r>
              <w:t>0.154</w:t>
            </w:r>
          </w:p>
        </w:tc>
        <w:tc>
          <w:tcPr>
            <w:tcW w:w="1276" w:type="dxa"/>
          </w:tcPr>
          <w:p w14:paraId="264783A3" w14:textId="2AAA3552" w:rsidR="00431AB4" w:rsidRPr="001F0465" w:rsidRDefault="00B66491" w:rsidP="008A3143">
            <w:r>
              <w:t>0.825</w:t>
            </w:r>
          </w:p>
        </w:tc>
        <w:tc>
          <w:tcPr>
            <w:tcW w:w="1134" w:type="dxa"/>
          </w:tcPr>
          <w:p w14:paraId="2091CC26" w14:textId="142EB980" w:rsidR="00431AB4" w:rsidRPr="001F0465" w:rsidRDefault="00B66491" w:rsidP="008A3143">
            <w:r>
              <w:t>0.671</w:t>
            </w:r>
          </w:p>
        </w:tc>
        <w:tc>
          <w:tcPr>
            <w:tcW w:w="992" w:type="dxa"/>
          </w:tcPr>
          <w:p w14:paraId="14518FAB" w14:textId="2A3BD9FB" w:rsidR="00431AB4" w:rsidRPr="001F0465" w:rsidRDefault="00B66491" w:rsidP="008A3143">
            <w:r>
              <w:t>0.151</w:t>
            </w:r>
            <w:r w:rsidR="00A92D1E" w:rsidRPr="00A92D1E">
              <w:rPr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18016000" w14:textId="0694184E" w:rsidR="00431AB4" w:rsidRPr="001F0465" w:rsidRDefault="00A92D1E" w:rsidP="008A3143">
            <w:r>
              <w:t>0.571</w:t>
            </w:r>
            <w:r w:rsidRPr="00A92D1E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7CCA16B" w14:textId="04A2CD7C" w:rsidR="00431AB4" w:rsidRPr="001F0465" w:rsidRDefault="0044501B" w:rsidP="008A3143">
            <w:r>
              <w:t>2</w:t>
            </w:r>
            <w:r w:rsidRPr="0044501B">
              <w:rPr>
                <w:vertAlign w:val="superscript"/>
              </w:rPr>
              <w:t>nd</w:t>
            </w:r>
            <w:r>
              <w:t xml:space="preserve"> choice</w:t>
            </w:r>
          </w:p>
        </w:tc>
      </w:tr>
      <w:tr w:rsidR="00431AB4" w:rsidRPr="001F0465" w14:paraId="5F57F16D" w14:textId="77777777" w:rsidTr="008A3143">
        <w:tc>
          <w:tcPr>
            <w:tcW w:w="2122" w:type="dxa"/>
          </w:tcPr>
          <w:p w14:paraId="07845954" w14:textId="77777777" w:rsidR="00431AB4" w:rsidRPr="001F0465" w:rsidRDefault="00431AB4" w:rsidP="008A3143">
            <w:r>
              <w:t>GLM Gamma family logit link</w:t>
            </w:r>
          </w:p>
        </w:tc>
        <w:tc>
          <w:tcPr>
            <w:tcW w:w="2552" w:type="dxa"/>
          </w:tcPr>
          <w:p w14:paraId="7B63B2B2" w14:textId="77777777" w:rsidR="00431AB4" w:rsidRDefault="00431AB4" w:rsidP="008A3143">
            <w:r>
              <w:t>Comfort and emotion, Health &amp;</w:t>
            </w:r>
          </w:p>
          <w:p w14:paraId="3ACB45EF" w14:textId="77777777" w:rsidR="00431AB4" w:rsidRPr="001F0465" w:rsidRDefault="00431AB4" w:rsidP="008A3143">
            <w:r>
              <w:t>Quality of life domain scores</w:t>
            </w:r>
          </w:p>
        </w:tc>
        <w:tc>
          <w:tcPr>
            <w:tcW w:w="1417" w:type="dxa"/>
          </w:tcPr>
          <w:p w14:paraId="2346B1A0" w14:textId="18588EF7" w:rsidR="00431AB4" w:rsidRPr="001F0465" w:rsidRDefault="00BA173F" w:rsidP="008A3143">
            <w:r>
              <w:t>-0.018</w:t>
            </w:r>
          </w:p>
        </w:tc>
        <w:tc>
          <w:tcPr>
            <w:tcW w:w="1134" w:type="dxa"/>
          </w:tcPr>
          <w:p w14:paraId="6A190BC2" w14:textId="118CE42A" w:rsidR="00431AB4" w:rsidRPr="001F0465" w:rsidRDefault="00205B58" w:rsidP="008A3143">
            <w:r>
              <w:t>0.467</w:t>
            </w:r>
          </w:p>
        </w:tc>
        <w:tc>
          <w:tcPr>
            <w:tcW w:w="1134" w:type="dxa"/>
          </w:tcPr>
          <w:p w14:paraId="5DE4FA00" w14:textId="2907A005" w:rsidR="00431AB4" w:rsidRPr="001F0465" w:rsidRDefault="00101E14" w:rsidP="008A3143">
            <w:r>
              <w:t>0.098</w:t>
            </w:r>
          </w:p>
        </w:tc>
        <w:tc>
          <w:tcPr>
            <w:tcW w:w="1276" w:type="dxa"/>
          </w:tcPr>
          <w:p w14:paraId="3457BAC0" w14:textId="1805747F" w:rsidR="00431AB4" w:rsidRPr="001F0465" w:rsidRDefault="00B66491" w:rsidP="008A3143">
            <w:r>
              <w:t>0.772</w:t>
            </w:r>
          </w:p>
        </w:tc>
        <w:tc>
          <w:tcPr>
            <w:tcW w:w="1134" w:type="dxa"/>
          </w:tcPr>
          <w:p w14:paraId="24A42F0B" w14:textId="6425365D" w:rsidR="00431AB4" w:rsidRPr="001F0465" w:rsidRDefault="00B66491" w:rsidP="008A3143">
            <w:r>
              <w:t>0.674</w:t>
            </w:r>
          </w:p>
        </w:tc>
        <w:tc>
          <w:tcPr>
            <w:tcW w:w="992" w:type="dxa"/>
          </w:tcPr>
          <w:p w14:paraId="49AD83ED" w14:textId="55262FA0" w:rsidR="00431AB4" w:rsidRPr="001F0465" w:rsidRDefault="00B66491" w:rsidP="008A3143">
            <w:r>
              <w:t>0.151</w:t>
            </w:r>
            <w:r w:rsidR="00A92D1E" w:rsidRPr="00A92D1E">
              <w:rPr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20AAE727" w14:textId="5589ABB2" w:rsidR="00431AB4" w:rsidRPr="001F0465" w:rsidRDefault="00A92D1E" w:rsidP="008A3143">
            <w:r>
              <w:t>0.565</w:t>
            </w:r>
            <w:r w:rsidRPr="00A92D1E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577284A7" w14:textId="40840772" w:rsidR="00431AB4" w:rsidRPr="001F0465" w:rsidRDefault="0044501B" w:rsidP="008A3143">
            <w:r>
              <w:t>1</w:t>
            </w:r>
            <w:r w:rsidRPr="0044501B">
              <w:rPr>
                <w:vertAlign w:val="superscript"/>
              </w:rPr>
              <w:t>st</w:t>
            </w:r>
            <w:r>
              <w:t xml:space="preserve"> choice</w:t>
            </w:r>
          </w:p>
        </w:tc>
      </w:tr>
    </w:tbl>
    <w:p w14:paraId="46FDAA5C" w14:textId="2FC60816" w:rsidR="001F0465" w:rsidRDefault="001F0465"/>
    <w:p w14:paraId="02686784" w14:textId="178D6A99" w:rsidR="00A32F50" w:rsidRDefault="00A32F50">
      <w:r>
        <w:t xml:space="preserve">Note: </w:t>
      </w:r>
      <w:r>
        <w:rPr>
          <w:vertAlign w:val="superscript"/>
        </w:rPr>
        <w:t>1,2,3</w:t>
      </w:r>
      <w:r>
        <w:t xml:space="preserve"> indicates the smallest, second, and third smallest MAE in Predictor set 1 and 2.</w:t>
      </w:r>
    </w:p>
    <w:p w14:paraId="4B915F4B" w14:textId="3719B91D" w:rsidR="00A32F50" w:rsidRDefault="00A32F50">
      <w:r>
        <w:t xml:space="preserve">           </w:t>
      </w:r>
      <w:proofErr w:type="gramStart"/>
      <w:r>
        <w:rPr>
          <w:vertAlign w:val="superscript"/>
        </w:rPr>
        <w:t>a,b</w:t>
      </w:r>
      <w:proofErr w:type="gramEnd"/>
      <w:r>
        <w:rPr>
          <w:vertAlign w:val="superscript"/>
        </w:rPr>
        <w:t>,c</w:t>
      </w:r>
      <w:r>
        <w:t xml:space="preserve"> indicates the largest, second, and third largest CCC in Predictor set 1 and 2. </w:t>
      </w:r>
    </w:p>
    <w:p w14:paraId="44099102" w14:textId="39BF0EDF" w:rsidR="00A32F50" w:rsidRPr="00A32F50" w:rsidRDefault="00A32F50"/>
    <w:sectPr w:rsidR="00A32F50" w:rsidRPr="00A32F50" w:rsidSect="00755C9A">
      <w:pgSz w:w="16838" w:h="11906" w:orient="landscape"/>
      <w:pgMar w:top="1440" w:right="167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65"/>
    <w:rsid w:val="00022179"/>
    <w:rsid w:val="00101E14"/>
    <w:rsid w:val="00141305"/>
    <w:rsid w:val="0017449A"/>
    <w:rsid w:val="001F0465"/>
    <w:rsid w:val="00205B58"/>
    <w:rsid w:val="0024661D"/>
    <w:rsid w:val="002E7AF1"/>
    <w:rsid w:val="002F238F"/>
    <w:rsid w:val="00370DC1"/>
    <w:rsid w:val="00414017"/>
    <w:rsid w:val="00431AB4"/>
    <w:rsid w:val="0044501B"/>
    <w:rsid w:val="004466A7"/>
    <w:rsid w:val="004A10CE"/>
    <w:rsid w:val="004C1A26"/>
    <w:rsid w:val="004D787B"/>
    <w:rsid w:val="0055716C"/>
    <w:rsid w:val="005A7451"/>
    <w:rsid w:val="00642CC5"/>
    <w:rsid w:val="00755C9A"/>
    <w:rsid w:val="008433B3"/>
    <w:rsid w:val="00871512"/>
    <w:rsid w:val="00931207"/>
    <w:rsid w:val="00964B34"/>
    <w:rsid w:val="009C5D28"/>
    <w:rsid w:val="009F5888"/>
    <w:rsid w:val="00A04CD1"/>
    <w:rsid w:val="00A32F50"/>
    <w:rsid w:val="00A91D90"/>
    <w:rsid w:val="00A92D1E"/>
    <w:rsid w:val="00AA5CEA"/>
    <w:rsid w:val="00B51857"/>
    <w:rsid w:val="00B55C5A"/>
    <w:rsid w:val="00B66491"/>
    <w:rsid w:val="00BA173F"/>
    <w:rsid w:val="00C506F2"/>
    <w:rsid w:val="00C9411B"/>
    <w:rsid w:val="00D404E0"/>
    <w:rsid w:val="00D756E9"/>
    <w:rsid w:val="00EC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5C700"/>
  <w15:chartTrackingRefBased/>
  <w15:docId w15:val="{35FCE92F-FE41-49C4-9394-AB00B155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na Tonmukayakul</dc:creator>
  <cp:keywords/>
  <dc:description/>
  <cp:lastModifiedBy>Utsana Tonmukayakul</cp:lastModifiedBy>
  <cp:revision>3</cp:revision>
  <dcterms:created xsi:type="dcterms:W3CDTF">2024-02-10T22:48:00Z</dcterms:created>
  <dcterms:modified xsi:type="dcterms:W3CDTF">2024-02-10T22:55:00Z</dcterms:modified>
</cp:coreProperties>
</file>